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621E0" w14:textId="4A87BB88" w:rsidR="0034410B" w:rsidRDefault="0034410B" w:rsidP="0034410B">
      <w:pPr>
        <w:pStyle w:val="Heading1"/>
      </w:pPr>
      <w:r>
        <w:t>Consolidated criteria for Reporting Qualitative Research (COREQ) Checklist (Tong et al., 2007)</w:t>
      </w:r>
    </w:p>
    <w:p w14:paraId="502827A4" w14:textId="77777777" w:rsidR="0034410B" w:rsidRPr="0034410B" w:rsidRDefault="0034410B" w:rsidP="0034410B"/>
    <w:tbl>
      <w:tblPr>
        <w:tblStyle w:val="TableGrid"/>
        <w:tblW w:w="0" w:type="auto"/>
        <w:tblLayout w:type="fixed"/>
        <w:tblLook w:val="04A0" w:firstRow="1" w:lastRow="0" w:firstColumn="1" w:lastColumn="0" w:noHBand="0" w:noVBand="1"/>
      </w:tblPr>
      <w:tblGrid>
        <w:gridCol w:w="2405"/>
        <w:gridCol w:w="3119"/>
        <w:gridCol w:w="3826"/>
      </w:tblGrid>
      <w:tr w:rsidR="00161349" w:rsidRPr="0052155C" w14:paraId="19631BB0" w14:textId="77777777" w:rsidTr="0034410B">
        <w:tc>
          <w:tcPr>
            <w:tcW w:w="2405" w:type="dxa"/>
          </w:tcPr>
          <w:p w14:paraId="52C666D1" w14:textId="4FA0267C" w:rsidR="000B476A" w:rsidRPr="0052155C" w:rsidRDefault="000B476A" w:rsidP="0034410B">
            <w:pPr>
              <w:rPr>
                <w:b/>
                <w:bCs/>
                <w:szCs w:val="22"/>
              </w:rPr>
            </w:pPr>
            <w:r w:rsidRPr="0052155C">
              <w:rPr>
                <w:b/>
                <w:bCs/>
                <w:szCs w:val="22"/>
              </w:rPr>
              <w:t>Item</w:t>
            </w:r>
          </w:p>
        </w:tc>
        <w:tc>
          <w:tcPr>
            <w:tcW w:w="3119" w:type="dxa"/>
          </w:tcPr>
          <w:p w14:paraId="2063527E" w14:textId="19472BA8" w:rsidR="000B476A" w:rsidRPr="0052155C" w:rsidRDefault="000B476A" w:rsidP="0034410B">
            <w:pPr>
              <w:rPr>
                <w:b/>
                <w:bCs/>
                <w:szCs w:val="22"/>
              </w:rPr>
            </w:pPr>
            <w:r w:rsidRPr="0052155C">
              <w:rPr>
                <w:b/>
                <w:bCs/>
                <w:szCs w:val="22"/>
              </w:rPr>
              <w:t>Guide questions/description</w:t>
            </w:r>
          </w:p>
        </w:tc>
        <w:tc>
          <w:tcPr>
            <w:tcW w:w="3826" w:type="dxa"/>
          </w:tcPr>
          <w:p w14:paraId="1D607B33" w14:textId="60ECFDE3" w:rsidR="000B476A" w:rsidRPr="0052155C" w:rsidRDefault="000436A4" w:rsidP="0034410B">
            <w:pPr>
              <w:rPr>
                <w:b/>
                <w:bCs/>
                <w:szCs w:val="22"/>
              </w:rPr>
            </w:pPr>
            <w:r w:rsidRPr="0052155C">
              <w:rPr>
                <w:b/>
                <w:bCs/>
                <w:szCs w:val="22"/>
              </w:rPr>
              <w:t>Response and page number referenced</w:t>
            </w:r>
          </w:p>
        </w:tc>
      </w:tr>
      <w:tr w:rsidR="00161349" w:rsidRPr="0052155C" w14:paraId="0098C47C" w14:textId="77777777" w:rsidTr="0034410B">
        <w:tc>
          <w:tcPr>
            <w:tcW w:w="5524" w:type="dxa"/>
            <w:gridSpan w:val="2"/>
          </w:tcPr>
          <w:p w14:paraId="63BE4397" w14:textId="2259C812" w:rsidR="00161349" w:rsidRPr="0052155C" w:rsidRDefault="00161349" w:rsidP="0034410B">
            <w:pPr>
              <w:rPr>
                <w:i/>
                <w:iCs/>
                <w:szCs w:val="22"/>
              </w:rPr>
            </w:pPr>
            <w:r w:rsidRPr="0052155C">
              <w:rPr>
                <w:i/>
                <w:iCs/>
                <w:szCs w:val="22"/>
              </w:rPr>
              <w:t>Domain 1: Research team and reflexivity</w:t>
            </w:r>
          </w:p>
        </w:tc>
        <w:tc>
          <w:tcPr>
            <w:tcW w:w="3826" w:type="dxa"/>
          </w:tcPr>
          <w:p w14:paraId="1533D5AB" w14:textId="77777777" w:rsidR="00161349" w:rsidRPr="0052155C" w:rsidRDefault="00161349" w:rsidP="0034410B">
            <w:pPr>
              <w:rPr>
                <w:szCs w:val="22"/>
              </w:rPr>
            </w:pPr>
          </w:p>
        </w:tc>
      </w:tr>
      <w:tr w:rsidR="00161349" w:rsidRPr="0052155C" w14:paraId="50069F5B" w14:textId="77777777" w:rsidTr="0034410B">
        <w:tc>
          <w:tcPr>
            <w:tcW w:w="2405" w:type="dxa"/>
          </w:tcPr>
          <w:p w14:paraId="0A29DF58" w14:textId="37D9085C" w:rsidR="000B476A" w:rsidRPr="0052155C" w:rsidRDefault="000436A4" w:rsidP="0034410B">
            <w:pPr>
              <w:pStyle w:val="ListParagraph"/>
              <w:numPr>
                <w:ilvl w:val="0"/>
                <w:numId w:val="1"/>
              </w:numPr>
              <w:ind w:left="454"/>
              <w:rPr>
                <w:szCs w:val="22"/>
              </w:rPr>
            </w:pPr>
            <w:r w:rsidRPr="0052155C">
              <w:rPr>
                <w:szCs w:val="22"/>
              </w:rPr>
              <w:t>Interviewer/</w:t>
            </w:r>
            <w:r w:rsidR="00161349" w:rsidRPr="0052155C">
              <w:rPr>
                <w:szCs w:val="22"/>
              </w:rPr>
              <w:t xml:space="preserve"> </w:t>
            </w:r>
            <w:r w:rsidRPr="0052155C">
              <w:rPr>
                <w:szCs w:val="22"/>
              </w:rPr>
              <w:t>facilitator</w:t>
            </w:r>
          </w:p>
        </w:tc>
        <w:tc>
          <w:tcPr>
            <w:tcW w:w="3119" w:type="dxa"/>
          </w:tcPr>
          <w:p w14:paraId="0369F37C" w14:textId="114AE717" w:rsidR="000B476A" w:rsidRPr="0052155C" w:rsidRDefault="000436A4" w:rsidP="0034410B">
            <w:pPr>
              <w:rPr>
                <w:szCs w:val="22"/>
              </w:rPr>
            </w:pPr>
            <w:r w:rsidRPr="0052155C">
              <w:rPr>
                <w:szCs w:val="22"/>
              </w:rPr>
              <w:t>Which author/s conducted the interview or focus group?</w:t>
            </w:r>
          </w:p>
        </w:tc>
        <w:tc>
          <w:tcPr>
            <w:tcW w:w="3826" w:type="dxa"/>
          </w:tcPr>
          <w:p w14:paraId="20EB568C" w14:textId="15068B1C" w:rsidR="002537DB" w:rsidRPr="00172A6F" w:rsidRDefault="00485FE9" w:rsidP="0034410B">
            <w:pPr>
              <w:rPr>
                <w:szCs w:val="22"/>
              </w:rPr>
            </w:pPr>
            <w:r w:rsidRPr="00172A6F">
              <w:rPr>
                <w:szCs w:val="22"/>
              </w:rPr>
              <w:t xml:space="preserve">Page </w:t>
            </w:r>
            <w:r w:rsidR="00817BB7" w:rsidRPr="00172A6F">
              <w:rPr>
                <w:szCs w:val="22"/>
              </w:rPr>
              <w:t>6</w:t>
            </w:r>
            <w:r w:rsidRPr="00172A6F">
              <w:rPr>
                <w:szCs w:val="22"/>
              </w:rPr>
              <w:t xml:space="preserve">: </w:t>
            </w:r>
          </w:p>
          <w:p w14:paraId="12AE9E96" w14:textId="7D01033A" w:rsidR="000B476A" w:rsidRPr="00172A6F" w:rsidRDefault="002537DB" w:rsidP="0034410B">
            <w:pPr>
              <w:rPr>
                <w:szCs w:val="22"/>
              </w:rPr>
            </w:pPr>
            <w:r w:rsidRPr="00172A6F">
              <w:rPr>
                <w:szCs w:val="22"/>
              </w:rPr>
              <w:t>“</w:t>
            </w:r>
            <w:r w:rsidR="00172A6F" w:rsidRPr="00172A6F">
              <w:t>One of two researchers (A</w:t>
            </w:r>
            <w:r w:rsidR="00815ED9">
              <w:t>R</w:t>
            </w:r>
            <w:r w:rsidR="00172A6F" w:rsidRPr="00172A6F">
              <w:t>, SG) with training in qualitative methods conducted interviews with participants</w:t>
            </w:r>
            <w:r w:rsidR="00172A6F">
              <w:t>.</w:t>
            </w:r>
            <w:r w:rsidR="00817BB7" w:rsidRPr="00172A6F">
              <w:rPr>
                <w:szCs w:val="22"/>
              </w:rPr>
              <w:t>”</w:t>
            </w:r>
          </w:p>
        </w:tc>
      </w:tr>
      <w:tr w:rsidR="00161349" w:rsidRPr="0052155C" w14:paraId="45BBC441" w14:textId="77777777" w:rsidTr="0034410B">
        <w:tc>
          <w:tcPr>
            <w:tcW w:w="2405" w:type="dxa"/>
          </w:tcPr>
          <w:p w14:paraId="291C4F1C" w14:textId="7BF4E305" w:rsidR="000B476A" w:rsidRPr="0052155C" w:rsidRDefault="000436A4" w:rsidP="0034410B">
            <w:pPr>
              <w:pStyle w:val="ListParagraph"/>
              <w:numPr>
                <w:ilvl w:val="0"/>
                <w:numId w:val="1"/>
              </w:numPr>
              <w:ind w:left="454"/>
              <w:rPr>
                <w:szCs w:val="22"/>
              </w:rPr>
            </w:pPr>
            <w:r w:rsidRPr="0052155C">
              <w:rPr>
                <w:szCs w:val="22"/>
              </w:rPr>
              <w:t>Credentials</w:t>
            </w:r>
          </w:p>
        </w:tc>
        <w:tc>
          <w:tcPr>
            <w:tcW w:w="3119" w:type="dxa"/>
          </w:tcPr>
          <w:p w14:paraId="3E13B1F9" w14:textId="4CE1F56F" w:rsidR="000B476A" w:rsidRPr="0052155C" w:rsidRDefault="000436A4" w:rsidP="0034410B">
            <w:pPr>
              <w:rPr>
                <w:szCs w:val="22"/>
              </w:rPr>
            </w:pPr>
            <w:r w:rsidRPr="0052155C">
              <w:rPr>
                <w:szCs w:val="22"/>
              </w:rPr>
              <w:t xml:space="preserve">What were the researcher’s credentials? </w:t>
            </w:r>
            <w:r w:rsidR="00161349" w:rsidRPr="0052155C">
              <w:rPr>
                <w:szCs w:val="22"/>
              </w:rPr>
              <w:t>e</w:t>
            </w:r>
            <w:r w:rsidRPr="0052155C">
              <w:rPr>
                <w:szCs w:val="22"/>
              </w:rPr>
              <w:t>.g. PhD, MD</w:t>
            </w:r>
          </w:p>
        </w:tc>
        <w:tc>
          <w:tcPr>
            <w:tcW w:w="3826" w:type="dxa"/>
          </w:tcPr>
          <w:p w14:paraId="149F7E44" w14:textId="48FD7779" w:rsidR="000B476A" w:rsidRPr="0052155C" w:rsidRDefault="0052155C" w:rsidP="0034410B">
            <w:pPr>
              <w:rPr>
                <w:szCs w:val="22"/>
              </w:rPr>
            </w:pPr>
            <w:r>
              <w:rPr>
                <w:szCs w:val="22"/>
              </w:rPr>
              <w:t>Research</w:t>
            </w:r>
            <w:r w:rsidR="00817BB7">
              <w:rPr>
                <w:szCs w:val="22"/>
              </w:rPr>
              <w:t>er</w:t>
            </w:r>
            <w:r>
              <w:rPr>
                <w:szCs w:val="22"/>
              </w:rPr>
              <w:t xml:space="preserve"> credentials are provided in the author list (page 1</w:t>
            </w:r>
            <w:r w:rsidR="003C1DFF">
              <w:rPr>
                <w:szCs w:val="22"/>
              </w:rPr>
              <w:t>-</w:t>
            </w:r>
            <w:r w:rsidR="009934DF">
              <w:rPr>
                <w:szCs w:val="22"/>
              </w:rPr>
              <w:t>3</w:t>
            </w:r>
            <w:r>
              <w:rPr>
                <w:szCs w:val="22"/>
              </w:rPr>
              <w:t>).</w:t>
            </w:r>
          </w:p>
        </w:tc>
      </w:tr>
      <w:tr w:rsidR="00161349" w:rsidRPr="0052155C" w14:paraId="3F6784AA" w14:textId="77777777" w:rsidTr="0034410B">
        <w:tc>
          <w:tcPr>
            <w:tcW w:w="2405" w:type="dxa"/>
          </w:tcPr>
          <w:p w14:paraId="4F64CB60" w14:textId="7A939B0B" w:rsidR="000B476A" w:rsidRPr="0052155C" w:rsidRDefault="000436A4" w:rsidP="0034410B">
            <w:pPr>
              <w:pStyle w:val="ListParagraph"/>
              <w:numPr>
                <w:ilvl w:val="0"/>
                <w:numId w:val="1"/>
              </w:numPr>
              <w:ind w:left="454"/>
              <w:rPr>
                <w:szCs w:val="22"/>
              </w:rPr>
            </w:pPr>
            <w:r w:rsidRPr="0052155C">
              <w:rPr>
                <w:szCs w:val="22"/>
              </w:rPr>
              <w:t>Occupation</w:t>
            </w:r>
          </w:p>
        </w:tc>
        <w:tc>
          <w:tcPr>
            <w:tcW w:w="3119" w:type="dxa"/>
          </w:tcPr>
          <w:p w14:paraId="68DB12F1" w14:textId="233F0954" w:rsidR="000B476A" w:rsidRPr="0052155C" w:rsidRDefault="000436A4" w:rsidP="0034410B">
            <w:pPr>
              <w:rPr>
                <w:szCs w:val="22"/>
              </w:rPr>
            </w:pPr>
            <w:r w:rsidRPr="0052155C">
              <w:rPr>
                <w:szCs w:val="22"/>
              </w:rPr>
              <w:t>What was their occupation at the time of the study?</w:t>
            </w:r>
          </w:p>
        </w:tc>
        <w:tc>
          <w:tcPr>
            <w:tcW w:w="3826" w:type="dxa"/>
          </w:tcPr>
          <w:p w14:paraId="37728510" w14:textId="1A0B9AD2" w:rsidR="000B476A" w:rsidRPr="0052155C" w:rsidRDefault="00817BB7" w:rsidP="0034410B">
            <w:pPr>
              <w:rPr>
                <w:szCs w:val="22"/>
              </w:rPr>
            </w:pPr>
            <w:r>
              <w:rPr>
                <w:szCs w:val="22"/>
              </w:rPr>
              <w:t>The research assistant</w:t>
            </w:r>
            <w:r w:rsidR="00FE0DAD" w:rsidRPr="0052155C">
              <w:rPr>
                <w:szCs w:val="22"/>
              </w:rPr>
              <w:t xml:space="preserve"> completing data collection and analysis </w:t>
            </w:r>
            <w:r>
              <w:rPr>
                <w:szCs w:val="22"/>
              </w:rPr>
              <w:t>was</w:t>
            </w:r>
            <w:r w:rsidR="00FE0DAD" w:rsidRPr="0052155C">
              <w:rPr>
                <w:szCs w:val="22"/>
              </w:rPr>
              <w:t xml:space="preserve"> employed</w:t>
            </w:r>
            <w:r>
              <w:rPr>
                <w:szCs w:val="22"/>
              </w:rPr>
              <w:t xml:space="preserve"> </w:t>
            </w:r>
            <w:r w:rsidR="00FE0DAD" w:rsidRPr="0052155C">
              <w:rPr>
                <w:szCs w:val="22"/>
              </w:rPr>
              <w:t>for the study</w:t>
            </w:r>
            <w:r>
              <w:rPr>
                <w:szCs w:val="22"/>
              </w:rPr>
              <w:t>. The principal investigator who also contributed to data collection and analysis is a physician.</w:t>
            </w:r>
          </w:p>
        </w:tc>
      </w:tr>
      <w:tr w:rsidR="00161349" w:rsidRPr="0052155C" w14:paraId="7AEE0876" w14:textId="77777777" w:rsidTr="0034410B">
        <w:tc>
          <w:tcPr>
            <w:tcW w:w="2405" w:type="dxa"/>
          </w:tcPr>
          <w:p w14:paraId="01593D09" w14:textId="77A893E5" w:rsidR="000B476A" w:rsidRPr="0052155C" w:rsidRDefault="000436A4" w:rsidP="0034410B">
            <w:pPr>
              <w:pStyle w:val="ListParagraph"/>
              <w:numPr>
                <w:ilvl w:val="0"/>
                <w:numId w:val="1"/>
              </w:numPr>
              <w:ind w:left="454"/>
              <w:rPr>
                <w:szCs w:val="22"/>
              </w:rPr>
            </w:pPr>
            <w:r w:rsidRPr="0052155C">
              <w:rPr>
                <w:szCs w:val="22"/>
              </w:rPr>
              <w:t>Gender</w:t>
            </w:r>
          </w:p>
        </w:tc>
        <w:tc>
          <w:tcPr>
            <w:tcW w:w="3119" w:type="dxa"/>
          </w:tcPr>
          <w:p w14:paraId="57873C7D" w14:textId="66279D4C" w:rsidR="000B476A" w:rsidRPr="0052155C" w:rsidRDefault="000436A4" w:rsidP="0034410B">
            <w:pPr>
              <w:rPr>
                <w:szCs w:val="22"/>
              </w:rPr>
            </w:pPr>
            <w:r w:rsidRPr="0052155C">
              <w:rPr>
                <w:szCs w:val="22"/>
              </w:rPr>
              <w:t>Was the researcher male or female?</w:t>
            </w:r>
          </w:p>
        </w:tc>
        <w:tc>
          <w:tcPr>
            <w:tcW w:w="3826" w:type="dxa"/>
          </w:tcPr>
          <w:p w14:paraId="7A28666B" w14:textId="6C92D720" w:rsidR="000B476A" w:rsidRPr="0052155C" w:rsidRDefault="0052155C" w:rsidP="0034410B">
            <w:pPr>
              <w:rPr>
                <w:szCs w:val="22"/>
              </w:rPr>
            </w:pPr>
            <w:r>
              <w:rPr>
                <w:szCs w:val="22"/>
              </w:rPr>
              <w:t xml:space="preserve">This detail was not included in the manuscript as the interviewer’s gender did not have a bearing on </w:t>
            </w:r>
            <w:r w:rsidR="00FA41B6">
              <w:rPr>
                <w:szCs w:val="22"/>
              </w:rPr>
              <w:t xml:space="preserve">the content of </w:t>
            </w:r>
            <w:r>
              <w:rPr>
                <w:szCs w:val="22"/>
              </w:rPr>
              <w:t>interviews.</w:t>
            </w:r>
          </w:p>
        </w:tc>
      </w:tr>
      <w:tr w:rsidR="00161349" w:rsidRPr="0052155C" w14:paraId="5DA02725" w14:textId="77777777" w:rsidTr="0034410B">
        <w:tc>
          <w:tcPr>
            <w:tcW w:w="2405" w:type="dxa"/>
          </w:tcPr>
          <w:p w14:paraId="18C77ECC" w14:textId="7B711E6F" w:rsidR="000B476A" w:rsidRPr="0052155C" w:rsidRDefault="000436A4" w:rsidP="0034410B">
            <w:pPr>
              <w:pStyle w:val="ListParagraph"/>
              <w:numPr>
                <w:ilvl w:val="0"/>
                <w:numId w:val="1"/>
              </w:numPr>
              <w:ind w:left="454"/>
              <w:rPr>
                <w:szCs w:val="22"/>
              </w:rPr>
            </w:pPr>
            <w:r w:rsidRPr="0052155C">
              <w:rPr>
                <w:szCs w:val="22"/>
              </w:rPr>
              <w:t>Experience and training</w:t>
            </w:r>
          </w:p>
        </w:tc>
        <w:tc>
          <w:tcPr>
            <w:tcW w:w="3119" w:type="dxa"/>
          </w:tcPr>
          <w:p w14:paraId="38580930" w14:textId="71058973" w:rsidR="000B476A" w:rsidRPr="0052155C" w:rsidRDefault="000436A4" w:rsidP="0034410B">
            <w:pPr>
              <w:rPr>
                <w:szCs w:val="22"/>
              </w:rPr>
            </w:pPr>
            <w:r w:rsidRPr="0052155C">
              <w:rPr>
                <w:szCs w:val="22"/>
              </w:rPr>
              <w:t>What experience or training did the researcher have?</w:t>
            </w:r>
          </w:p>
        </w:tc>
        <w:tc>
          <w:tcPr>
            <w:tcW w:w="3826" w:type="dxa"/>
          </w:tcPr>
          <w:p w14:paraId="37EA0B5B" w14:textId="00170E50" w:rsidR="002537DB" w:rsidRPr="0052155C" w:rsidRDefault="00485FE9" w:rsidP="0034410B">
            <w:pPr>
              <w:rPr>
                <w:szCs w:val="22"/>
              </w:rPr>
            </w:pPr>
            <w:r w:rsidRPr="0052155C">
              <w:rPr>
                <w:szCs w:val="22"/>
              </w:rPr>
              <w:t xml:space="preserve">Page </w:t>
            </w:r>
            <w:r w:rsidR="00817BB7">
              <w:rPr>
                <w:szCs w:val="22"/>
              </w:rPr>
              <w:t>6</w:t>
            </w:r>
            <w:r w:rsidRPr="0052155C">
              <w:rPr>
                <w:szCs w:val="22"/>
              </w:rPr>
              <w:t xml:space="preserve">: </w:t>
            </w:r>
          </w:p>
          <w:p w14:paraId="24654F4E" w14:textId="09A217FC" w:rsidR="000B476A" w:rsidRPr="0052155C" w:rsidRDefault="002537DB" w:rsidP="0034410B">
            <w:pPr>
              <w:rPr>
                <w:szCs w:val="22"/>
              </w:rPr>
            </w:pPr>
            <w:r w:rsidRPr="0052155C">
              <w:rPr>
                <w:szCs w:val="22"/>
              </w:rPr>
              <w:t>“</w:t>
            </w:r>
            <w:r w:rsidR="00172A6F">
              <w:t>One of two researchers (A</w:t>
            </w:r>
            <w:r w:rsidR="002A50DF">
              <w:t>R</w:t>
            </w:r>
            <w:r w:rsidR="00172A6F">
              <w:t>, SG) with training in qualitative methods conducted interviews with participants.”</w:t>
            </w:r>
          </w:p>
        </w:tc>
      </w:tr>
      <w:tr w:rsidR="00161349" w:rsidRPr="0052155C" w14:paraId="602C04F3" w14:textId="77777777" w:rsidTr="0034410B">
        <w:tc>
          <w:tcPr>
            <w:tcW w:w="2405" w:type="dxa"/>
          </w:tcPr>
          <w:p w14:paraId="640A9F0A" w14:textId="16D0E560" w:rsidR="000B476A" w:rsidRPr="0052155C" w:rsidRDefault="000436A4" w:rsidP="0034410B">
            <w:pPr>
              <w:pStyle w:val="ListParagraph"/>
              <w:numPr>
                <w:ilvl w:val="0"/>
                <w:numId w:val="1"/>
              </w:numPr>
              <w:ind w:left="454"/>
              <w:rPr>
                <w:szCs w:val="22"/>
              </w:rPr>
            </w:pPr>
            <w:r w:rsidRPr="0052155C">
              <w:rPr>
                <w:szCs w:val="22"/>
              </w:rPr>
              <w:t>Relationship established</w:t>
            </w:r>
          </w:p>
        </w:tc>
        <w:tc>
          <w:tcPr>
            <w:tcW w:w="3119" w:type="dxa"/>
          </w:tcPr>
          <w:p w14:paraId="0684325B" w14:textId="6ED2E67C" w:rsidR="000B476A" w:rsidRPr="0052155C" w:rsidRDefault="00161349" w:rsidP="0034410B">
            <w:pPr>
              <w:rPr>
                <w:szCs w:val="22"/>
              </w:rPr>
            </w:pPr>
            <w:r w:rsidRPr="0052155C">
              <w:rPr>
                <w:szCs w:val="22"/>
              </w:rPr>
              <w:t>Was a relationship established prior to study commencement?</w:t>
            </w:r>
          </w:p>
        </w:tc>
        <w:tc>
          <w:tcPr>
            <w:tcW w:w="3826" w:type="dxa"/>
          </w:tcPr>
          <w:p w14:paraId="188C79DE" w14:textId="7A6CBA73" w:rsidR="000B476A" w:rsidRPr="0052155C" w:rsidRDefault="00485FE9" w:rsidP="0034410B">
            <w:pPr>
              <w:rPr>
                <w:szCs w:val="22"/>
              </w:rPr>
            </w:pPr>
            <w:r w:rsidRPr="0052155C">
              <w:rPr>
                <w:szCs w:val="22"/>
              </w:rPr>
              <w:t>N/A</w:t>
            </w:r>
          </w:p>
        </w:tc>
      </w:tr>
      <w:tr w:rsidR="002537DB" w:rsidRPr="0052155C" w14:paraId="40644D2A" w14:textId="77777777" w:rsidTr="0034410B">
        <w:tc>
          <w:tcPr>
            <w:tcW w:w="2405" w:type="dxa"/>
          </w:tcPr>
          <w:p w14:paraId="13C6CD2D" w14:textId="77ADF73F" w:rsidR="002537DB" w:rsidRPr="0052155C" w:rsidRDefault="002537DB" w:rsidP="0034410B">
            <w:pPr>
              <w:pStyle w:val="ListParagraph"/>
              <w:numPr>
                <w:ilvl w:val="0"/>
                <w:numId w:val="1"/>
              </w:numPr>
              <w:ind w:left="454"/>
              <w:rPr>
                <w:szCs w:val="22"/>
              </w:rPr>
            </w:pPr>
            <w:r w:rsidRPr="0052155C">
              <w:rPr>
                <w:szCs w:val="22"/>
              </w:rPr>
              <w:t>Participant knowledge of the interviewer</w:t>
            </w:r>
          </w:p>
        </w:tc>
        <w:tc>
          <w:tcPr>
            <w:tcW w:w="3119" w:type="dxa"/>
          </w:tcPr>
          <w:p w14:paraId="4CB9E43B" w14:textId="2EDBBBC5" w:rsidR="002537DB" w:rsidRPr="0052155C" w:rsidRDefault="002537DB" w:rsidP="0034410B">
            <w:pPr>
              <w:rPr>
                <w:szCs w:val="22"/>
              </w:rPr>
            </w:pPr>
            <w:r w:rsidRPr="0052155C">
              <w:rPr>
                <w:szCs w:val="22"/>
              </w:rPr>
              <w:t>What did the participants know about the researcher? e.g. personal goals, reasons for doing the research</w:t>
            </w:r>
          </w:p>
        </w:tc>
        <w:tc>
          <w:tcPr>
            <w:tcW w:w="3826" w:type="dxa"/>
          </w:tcPr>
          <w:p w14:paraId="447A61DF" w14:textId="49C75931" w:rsidR="002537DB" w:rsidRPr="0052155C" w:rsidRDefault="002537DB" w:rsidP="0034410B">
            <w:pPr>
              <w:rPr>
                <w:szCs w:val="22"/>
              </w:rPr>
            </w:pPr>
            <w:r w:rsidRPr="0052155C">
              <w:rPr>
                <w:szCs w:val="22"/>
              </w:rPr>
              <w:t xml:space="preserve">Page </w:t>
            </w:r>
            <w:r w:rsidR="004323BC">
              <w:rPr>
                <w:szCs w:val="22"/>
              </w:rPr>
              <w:t>6</w:t>
            </w:r>
            <w:r w:rsidRPr="0052155C">
              <w:rPr>
                <w:szCs w:val="22"/>
              </w:rPr>
              <w:t xml:space="preserve">: </w:t>
            </w:r>
          </w:p>
          <w:p w14:paraId="12757DB5" w14:textId="151469DC" w:rsidR="005E382D" w:rsidRPr="0052155C" w:rsidRDefault="002537DB" w:rsidP="0034410B">
            <w:pPr>
              <w:rPr>
                <w:szCs w:val="22"/>
              </w:rPr>
            </w:pPr>
            <w:r w:rsidRPr="0052155C">
              <w:rPr>
                <w:szCs w:val="22"/>
              </w:rPr>
              <w:t>“</w:t>
            </w:r>
            <w:r w:rsidR="00172A6F">
              <w:t>Prior to providing consent to participate in an interview, participants were provided study information, including a list of the research team members, and the rationale for conducting the study.</w:t>
            </w:r>
            <w:r w:rsidRPr="0052155C">
              <w:rPr>
                <w:szCs w:val="22"/>
              </w:rPr>
              <w:t>”</w:t>
            </w:r>
          </w:p>
        </w:tc>
      </w:tr>
      <w:tr w:rsidR="002537DB" w:rsidRPr="0052155C" w14:paraId="0A3CDDC5" w14:textId="77777777" w:rsidTr="0034410B">
        <w:tc>
          <w:tcPr>
            <w:tcW w:w="2405" w:type="dxa"/>
          </w:tcPr>
          <w:p w14:paraId="033ECBDC" w14:textId="43AE4011" w:rsidR="002537DB" w:rsidRPr="0052155C" w:rsidRDefault="002537DB" w:rsidP="0034410B">
            <w:pPr>
              <w:pStyle w:val="ListParagraph"/>
              <w:numPr>
                <w:ilvl w:val="0"/>
                <w:numId w:val="1"/>
              </w:numPr>
              <w:ind w:left="454"/>
              <w:rPr>
                <w:szCs w:val="22"/>
              </w:rPr>
            </w:pPr>
            <w:r w:rsidRPr="0052155C">
              <w:rPr>
                <w:szCs w:val="22"/>
              </w:rPr>
              <w:t>Interviewer characteristics</w:t>
            </w:r>
          </w:p>
        </w:tc>
        <w:tc>
          <w:tcPr>
            <w:tcW w:w="3119" w:type="dxa"/>
          </w:tcPr>
          <w:p w14:paraId="1B1F58B8" w14:textId="26452F77" w:rsidR="002537DB" w:rsidRPr="0052155C" w:rsidRDefault="002537DB" w:rsidP="0034410B">
            <w:pPr>
              <w:rPr>
                <w:szCs w:val="22"/>
              </w:rPr>
            </w:pPr>
            <w:r w:rsidRPr="0052155C">
              <w:rPr>
                <w:szCs w:val="22"/>
              </w:rPr>
              <w:t>What characteristics were reported about the interviewer/facilitator? e.g. Bias, assumptions, reasons and interests in the research topic</w:t>
            </w:r>
          </w:p>
        </w:tc>
        <w:tc>
          <w:tcPr>
            <w:tcW w:w="3826" w:type="dxa"/>
          </w:tcPr>
          <w:p w14:paraId="535A75CD" w14:textId="40F6EE78" w:rsidR="002537DB" w:rsidRPr="0052155C" w:rsidRDefault="002537DB" w:rsidP="0034410B">
            <w:pPr>
              <w:rPr>
                <w:szCs w:val="22"/>
              </w:rPr>
            </w:pPr>
            <w:r w:rsidRPr="0052155C">
              <w:rPr>
                <w:szCs w:val="22"/>
              </w:rPr>
              <w:t xml:space="preserve">Page </w:t>
            </w:r>
            <w:r w:rsidR="004323BC">
              <w:rPr>
                <w:szCs w:val="22"/>
              </w:rPr>
              <w:t>6</w:t>
            </w:r>
            <w:r w:rsidRPr="0052155C">
              <w:rPr>
                <w:szCs w:val="22"/>
              </w:rPr>
              <w:t xml:space="preserve">: </w:t>
            </w:r>
          </w:p>
          <w:p w14:paraId="1C9B3B41" w14:textId="518A772D" w:rsidR="00FA41B6" w:rsidRPr="0052155C" w:rsidRDefault="00B172DD" w:rsidP="0034410B">
            <w:pPr>
              <w:rPr>
                <w:szCs w:val="22"/>
              </w:rPr>
            </w:pPr>
            <w:r w:rsidRPr="0052155C">
              <w:rPr>
                <w:szCs w:val="22"/>
              </w:rPr>
              <w:t>“</w:t>
            </w:r>
            <w:r w:rsidR="00172A6F">
              <w:t>Prior to providing consent to participate in an interview, participants were provided study information, including a list of the research team members, and the rationale for conducting the study.</w:t>
            </w:r>
            <w:r w:rsidRPr="0052155C">
              <w:rPr>
                <w:szCs w:val="22"/>
              </w:rPr>
              <w:t>”</w:t>
            </w:r>
          </w:p>
        </w:tc>
      </w:tr>
      <w:tr w:rsidR="002537DB" w:rsidRPr="0052155C" w14:paraId="1DAFB7D4" w14:textId="77777777" w:rsidTr="0034410B">
        <w:tc>
          <w:tcPr>
            <w:tcW w:w="5524" w:type="dxa"/>
            <w:gridSpan w:val="2"/>
          </w:tcPr>
          <w:p w14:paraId="6E883432" w14:textId="636AB32E" w:rsidR="002537DB" w:rsidRPr="0052155C" w:rsidRDefault="002537DB" w:rsidP="0034410B">
            <w:pPr>
              <w:rPr>
                <w:i/>
                <w:iCs/>
                <w:szCs w:val="22"/>
              </w:rPr>
            </w:pPr>
            <w:r w:rsidRPr="0052155C">
              <w:rPr>
                <w:i/>
                <w:iCs/>
                <w:szCs w:val="22"/>
              </w:rPr>
              <w:t>Domain 2: Study design</w:t>
            </w:r>
          </w:p>
        </w:tc>
        <w:tc>
          <w:tcPr>
            <w:tcW w:w="3826" w:type="dxa"/>
          </w:tcPr>
          <w:p w14:paraId="7A4755B3" w14:textId="77777777" w:rsidR="002537DB" w:rsidRPr="0052155C" w:rsidRDefault="002537DB" w:rsidP="0034410B">
            <w:pPr>
              <w:rPr>
                <w:szCs w:val="22"/>
              </w:rPr>
            </w:pPr>
          </w:p>
        </w:tc>
      </w:tr>
      <w:tr w:rsidR="002537DB" w:rsidRPr="0052155C" w14:paraId="2DC1E652" w14:textId="77777777" w:rsidTr="0034410B">
        <w:tc>
          <w:tcPr>
            <w:tcW w:w="2405" w:type="dxa"/>
          </w:tcPr>
          <w:p w14:paraId="7CA4A185" w14:textId="385ACA12" w:rsidR="002537DB" w:rsidRPr="0052155C" w:rsidRDefault="002537DB" w:rsidP="0034410B">
            <w:pPr>
              <w:pStyle w:val="ListParagraph"/>
              <w:numPr>
                <w:ilvl w:val="0"/>
                <w:numId w:val="1"/>
              </w:numPr>
              <w:ind w:left="454"/>
              <w:rPr>
                <w:szCs w:val="22"/>
              </w:rPr>
            </w:pPr>
            <w:r w:rsidRPr="0052155C">
              <w:rPr>
                <w:szCs w:val="22"/>
              </w:rPr>
              <w:t>Methodological orientation and Theory</w:t>
            </w:r>
          </w:p>
        </w:tc>
        <w:tc>
          <w:tcPr>
            <w:tcW w:w="3119" w:type="dxa"/>
          </w:tcPr>
          <w:p w14:paraId="52D55A49" w14:textId="13282617" w:rsidR="002537DB" w:rsidRPr="0052155C" w:rsidRDefault="002537DB" w:rsidP="0034410B">
            <w:pPr>
              <w:rPr>
                <w:szCs w:val="22"/>
              </w:rPr>
            </w:pPr>
            <w:r w:rsidRPr="0052155C">
              <w:rPr>
                <w:szCs w:val="22"/>
              </w:rPr>
              <w:t>What methodological orientation was stated to underpin the study? e.g. grounded theory, discourse analysis, ethnography, phenomenology, content analysis</w:t>
            </w:r>
          </w:p>
        </w:tc>
        <w:tc>
          <w:tcPr>
            <w:tcW w:w="3826" w:type="dxa"/>
          </w:tcPr>
          <w:p w14:paraId="2AF88F28" w14:textId="165C4656" w:rsidR="002537DB" w:rsidRPr="0052155C" w:rsidRDefault="002537DB" w:rsidP="0034410B">
            <w:pPr>
              <w:rPr>
                <w:szCs w:val="22"/>
                <w:lang w:val="en-CA"/>
              </w:rPr>
            </w:pPr>
            <w:r w:rsidRPr="0052155C">
              <w:rPr>
                <w:szCs w:val="22"/>
                <w:lang w:val="en-CA"/>
              </w:rPr>
              <w:t>Page</w:t>
            </w:r>
            <w:r w:rsidR="00944DBC">
              <w:rPr>
                <w:szCs w:val="22"/>
                <w:lang w:val="en-CA"/>
              </w:rPr>
              <w:t xml:space="preserve"> </w:t>
            </w:r>
            <w:r w:rsidR="001F71B8">
              <w:rPr>
                <w:szCs w:val="22"/>
                <w:lang w:val="en-CA"/>
              </w:rPr>
              <w:t>7</w:t>
            </w:r>
            <w:r w:rsidRPr="0052155C">
              <w:rPr>
                <w:szCs w:val="22"/>
                <w:lang w:val="en-CA"/>
              </w:rPr>
              <w:t>:</w:t>
            </w:r>
          </w:p>
          <w:p w14:paraId="5DF57CCE" w14:textId="03A08A0B" w:rsidR="002537DB" w:rsidRPr="00944DBC" w:rsidRDefault="002537DB" w:rsidP="0034410B">
            <w:pPr>
              <w:rPr>
                <w:szCs w:val="22"/>
                <w:lang w:val="en-CA"/>
              </w:rPr>
            </w:pPr>
            <w:r w:rsidRPr="0052155C">
              <w:rPr>
                <w:szCs w:val="22"/>
                <w:lang w:val="en-CA"/>
              </w:rPr>
              <w:t>“</w:t>
            </w:r>
            <w:r w:rsidR="00944DBC" w:rsidRPr="00944DBC">
              <w:rPr>
                <w:lang w:val="en-CA"/>
              </w:rPr>
              <w:t>Data analysis was done through a low inference approach</w:t>
            </w:r>
            <w:r w:rsidR="001F71B8">
              <w:rPr>
                <w:vertAlign w:val="superscript"/>
                <w:lang w:val="en-CA"/>
              </w:rPr>
              <w:t>22</w:t>
            </w:r>
            <w:r w:rsidR="00944DBC" w:rsidRPr="00944DBC">
              <w:rPr>
                <w:lang w:val="en-CA"/>
              </w:rPr>
              <w:t xml:space="preserve"> in an iterative fashion by the research assistant and one principal investigator using thematic synthesis.</w:t>
            </w:r>
            <w:r w:rsidR="001F71B8">
              <w:rPr>
                <w:vertAlign w:val="superscript"/>
                <w:lang w:val="en-CA"/>
              </w:rPr>
              <w:t>23</w:t>
            </w:r>
            <w:r w:rsidRPr="0052155C">
              <w:rPr>
                <w:szCs w:val="22"/>
                <w:lang w:val="en-CA"/>
              </w:rPr>
              <w:t>”</w:t>
            </w:r>
          </w:p>
        </w:tc>
      </w:tr>
      <w:tr w:rsidR="002537DB" w:rsidRPr="0052155C" w14:paraId="0D092B53" w14:textId="77777777" w:rsidTr="0034410B">
        <w:tc>
          <w:tcPr>
            <w:tcW w:w="2405" w:type="dxa"/>
          </w:tcPr>
          <w:p w14:paraId="35E14E9E" w14:textId="51ABA21E" w:rsidR="002537DB" w:rsidRPr="0052155C" w:rsidRDefault="002537DB" w:rsidP="0034410B">
            <w:pPr>
              <w:pStyle w:val="ListParagraph"/>
              <w:numPr>
                <w:ilvl w:val="0"/>
                <w:numId w:val="1"/>
              </w:numPr>
              <w:ind w:left="454"/>
              <w:rPr>
                <w:szCs w:val="22"/>
              </w:rPr>
            </w:pPr>
            <w:r w:rsidRPr="0052155C">
              <w:rPr>
                <w:szCs w:val="22"/>
              </w:rPr>
              <w:lastRenderedPageBreak/>
              <w:t>Sampling</w:t>
            </w:r>
          </w:p>
        </w:tc>
        <w:tc>
          <w:tcPr>
            <w:tcW w:w="3119" w:type="dxa"/>
          </w:tcPr>
          <w:p w14:paraId="1F91E675" w14:textId="1F3BBDC6" w:rsidR="002537DB" w:rsidRPr="0052155C" w:rsidRDefault="002537DB" w:rsidP="0034410B">
            <w:pPr>
              <w:rPr>
                <w:szCs w:val="22"/>
              </w:rPr>
            </w:pPr>
            <w:r w:rsidRPr="0052155C">
              <w:rPr>
                <w:szCs w:val="22"/>
              </w:rPr>
              <w:t>How were participants selected? e.g. purposive, convenience, consecutive, snowball</w:t>
            </w:r>
          </w:p>
        </w:tc>
        <w:tc>
          <w:tcPr>
            <w:tcW w:w="3826" w:type="dxa"/>
          </w:tcPr>
          <w:p w14:paraId="309CB31E" w14:textId="188B2AD8" w:rsidR="00C15151" w:rsidRPr="0052155C" w:rsidRDefault="00C15151" w:rsidP="0034410B">
            <w:pPr>
              <w:rPr>
                <w:szCs w:val="22"/>
              </w:rPr>
            </w:pPr>
            <w:r w:rsidRPr="0052155C">
              <w:rPr>
                <w:szCs w:val="22"/>
              </w:rPr>
              <w:t xml:space="preserve">Page </w:t>
            </w:r>
            <w:r w:rsidR="004323BC">
              <w:rPr>
                <w:szCs w:val="22"/>
              </w:rPr>
              <w:t>6</w:t>
            </w:r>
            <w:r w:rsidRPr="0052155C">
              <w:rPr>
                <w:szCs w:val="22"/>
              </w:rPr>
              <w:t xml:space="preserve">: </w:t>
            </w:r>
          </w:p>
          <w:p w14:paraId="3B42CEED" w14:textId="0CEE2346" w:rsidR="00C15151" w:rsidRPr="0052155C" w:rsidRDefault="00C15151" w:rsidP="0034410B">
            <w:pPr>
              <w:rPr>
                <w:szCs w:val="22"/>
              </w:rPr>
            </w:pPr>
            <w:r w:rsidRPr="0052155C">
              <w:rPr>
                <w:szCs w:val="22"/>
              </w:rPr>
              <w:t>“</w:t>
            </w:r>
            <w:r w:rsidR="00944DBC" w:rsidRPr="00944DBC">
              <w:t>Preliminary in-person meetings with members of the study team and one of the participating community health centers was conducted, in conjunction with a snowball sampling approach.</w:t>
            </w:r>
            <w:r w:rsidR="00C85B8A">
              <w:rPr>
                <w:vertAlign w:val="superscript"/>
              </w:rPr>
              <w:t>19,20</w:t>
            </w:r>
            <w:r w:rsidR="00944DBC" w:rsidRPr="00944DBC">
              <w:t xml:space="preserve"> The range of psychosocial and medical needs of the target population precluded the application of a pre-defined sampling frame and sampling approach. Therefore, recruitment was done by purposive convenience sampling.</w:t>
            </w:r>
            <w:r w:rsidR="008C14E5">
              <w:rPr>
                <w:vertAlign w:val="superscript"/>
              </w:rPr>
              <w:t>21</w:t>
            </w:r>
            <w:r w:rsidR="00FA41B6">
              <w:t>”</w:t>
            </w:r>
          </w:p>
        </w:tc>
      </w:tr>
      <w:tr w:rsidR="002537DB" w:rsidRPr="0052155C" w14:paraId="72B0B1CE" w14:textId="77777777" w:rsidTr="0034410B">
        <w:tc>
          <w:tcPr>
            <w:tcW w:w="2405" w:type="dxa"/>
          </w:tcPr>
          <w:p w14:paraId="747C8633" w14:textId="415DC162" w:rsidR="002537DB" w:rsidRPr="0052155C" w:rsidRDefault="002537DB" w:rsidP="0034410B">
            <w:pPr>
              <w:pStyle w:val="ListParagraph"/>
              <w:numPr>
                <w:ilvl w:val="0"/>
                <w:numId w:val="1"/>
              </w:numPr>
              <w:ind w:left="454"/>
              <w:rPr>
                <w:szCs w:val="22"/>
              </w:rPr>
            </w:pPr>
            <w:r w:rsidRPr="0052155C">
              <w:rPr>
                <w:szCs w:val="22"/>
              </w:rPr>
              <w:t>Method of approach</w:t>
            </w:r>
          </w:p>
        </w:tc>
        <w:tc>
          <w:tcPr>
            <w:tcW w:w="3119" w:type="dxa"/>
          </w:tcPr>
          <w:p w14:paraId="68353BF3" w14:textId="0BCBF7D6" w:rsidR="002537DB" w:rsidRPr="0052155C" w:rsidRDefault="002537DB" w:rsidP="0034410B">
            <w:pPr>
              <w:rPr>
                <w:szCs w:val="22"/>
              </w:rPr>
            </w:pPr>
            <w:r w:rsidRPr="0052155C">
              <w:rPr>
                <w:szCs w:val="22"/>
              </w:rPr>
              <w:t>How were participants approached? e.g. face-to-face, telephone, mail, email</w:t>
            </w:r>
          </w:p>
        </w:tc>
        <w:tc>
          <w:tcPr>
            <w:tcW w:w="3826" w:type="dxa"/>
          </w:tcPr>
          <w:p w14:paraId="6BD26609" w14:textId="11AB97E2" w:rsidR="00C15151" w:rsidRPr="0052155C" w:rsidRDefault="002537DB" w:rsidP="0034410B">
            <w:pPr>
              <w:rPr>
                <w:szCs w:val="22"/>
              </w:rPr>
            </w:pPr>
            <w:r w:rsidRPr="0052155C">
              <w:rPr>
                <w:szCs w:val="22"/>
              </w:rPr>
              <w:t xml:space="preserve">Page </w:t>
            </w:r>
            <w:r w:rsidR="004323BC">
              <w:rPr>
                <w:szCs w:val="22"/>
              </w:rPr>
              <w:t>6</w:t>
            </w:r>
            <w:r w:rsidRPr="0052155C">
              <w:rPr>
                <w:szCs w:val="22"/>
              </w:rPr>
              <w:t xml:space="preserve">: </w:t>
            </w:r>
          </w:p>
          <w:p w14:paraId="5D49C8FE" w14:textId="441D6754" w:rsidR="002537DB" w:rsidRPr="0052155C" w:rsidRDefault="00944DBC" w:rsidP="0034410B">
            <w:pPr>
              <w:rPr>
                <w:szCs w:val="22"/>
              </w:rPr>
            </w:pPr>
            <w:r w:rsidRPr="0052155C">
              <w:rPr>
                <w:szCs w:val="22"/>
              </w:rPr>
              <w:t>“</w:t>
            </w:r>
            <w:r w:rsidR="00D26361">
              <w:t>Participants</w:t>
            </w:r>
            <w:r w:rsidR="00D26361" w:rsidRPr="00B25268">
              <w:t xml:space="preserve"> were </w:t>
            </w:r>
            <w:r w:rsidR="00D26361" w:rsidRPr="00B25268">
              <w:rPr>
                <w:rFonts w:eastAsia="Times New Roman"/>
              </w:rPr>
              <w:t>recruit</w:t>
            </w:r>
            <w:r w:rsidR="00D26361">
              <w:rPr>
                <w:rFonts w:eastAsia="Times New Roman"/>
              </w:rPr>
              <w:t>ed</w:t>
            </w:r>
            <w:r w:rsidR="00D26361" w:rsidRPr="00B25268">
              <w:rPr>
                <w:rFonts w:eastAsia="Times New Roman"/>
              </w:rPr>
              <w:t xml:space="preserve"> </w:t>
            </w:r>
            <w:r w:rsidR="00D26361">
              <w:rPr>
                <w:rFonts w:eastAsia="Times New Roman"/>
              </w:rPr>
              <w:t xml:space="preserve">at </w:t>
            </w:r>
            <w:r w:rsidR="00D26361" w:rsidRPr="00B25268">
              <w:rPr>
                <w:rFonts w:eastAsia="Times New Roman"/>
              </w:rPr>
              <w:t>varied medical facilities in Ottawa, Ontario that serve pediatric populations</w:t>
            </w:r>
            <w:r w:rsidR="00D26361">
              <w:rPr>
                <w:rFonts w:eastAsia="Times New Roman"/>
              </w:rPr>
              <w:t xml:space="preserve"> face-to-face via staff at each institution who were emailed by the research team</w:t>
            </w:r>
            <w:r w:rsidR="00D26361" w:rsidRPr="00B25268">
              <w:rPr>
                <w:rFonts w:eastAsia="Times New Roman"/>
              </w:rPr>
              <w:t>.</w:t>
            </w:r>
            <w:r w:rsidRPr="0052155C">
              <w:rPr>
                <w:szCs w:val="22"/>
              </w:rPr>
              <w:t>”</w:t>
            </w:r>
          </w:p>
        </w:tc>
      </w:tr>
      <w:tr w:rsidR="002537DB" w:rsidRPr="0052155C" w14:paraId="48F0F1AF" w14:textId="77777777" w:rsidTr="0034410B">
        <w:tc>
          <w:tcPr>
            <w:tcW w:w="2405" w:type="dxa"/>
          </w:tcPr>
          <w:p w14:paraId="39726A39" w14:textId="5E6A5B69" w:rsidR="002537DB" w:rsidRPr="0052155C" w:rsidRDefault="002537DB" w:rsidP="0034410B">
            <w:pPr>
              <w:pStyle w:val="ListParagraph"/>
              <w:numPr>
                <w:ilvl w:val="0"/>
                <w:numId w:val="1"/>
              </w:numPr>
              <w:ind w:left="454"/>
              <w:rPr>
                <w:szCs w:val="22"/>
              </w:rPr>
            </w:pPr>
            <w:r w:rsidRPr="0052155C">
              <w:rPr>
                <w:szCs w:val="22"/>
              </w:rPr>
              <w:t>Sample size</w:t>
            </w:r>
          </w:p>
        </w:tc>
        <w:tc>
          <w:tcPr>
            <w:tcW w:w="3119" w:type="dxa"/>
          </w:tcPr>
          <w:p w14:paraId="7561CD5E" w14:textId="774938BC" w:rsidR="002537DB" w:rsidRPr="0052155C" w:rsidRDefault="002537DB" w:rsidP="0034410B">
            <w:pPr>
              <w:rPr>
                <w:szCs w:val="22"/>
              </w:rPr>
            </w:pPr>
            <w:r w:rsidRPr="0052155C">
              <w:rPr>
                <w:szCs w:val="22"/>
              </w:rPr>
              <w:t>How many participants were in the study?</w:t>
            </w:r>
          </w:p>
        </w:tc>
        <w:tc>
          <w:tcPr>
            <w:tcW w:w="3826" w:type="dxa"/>
          </w:tcPr>
          <w:p w14:paraId="7C366BFB" w14:textId="493E90BB" w:rsidR="00C15151" w:rsidRDefault="00C15151" w:rsidP="00944DBC">
            <w:pPr>
              <w:rPr>
                <w:szCs w:val="22"/>
              </w:rPr>
            </w:pPr>
            <w:r w:rsidRPr="0052155C">
              <w:rPr>
                <w:szCs w:val="22"/>
              </w:rPr>
              <w:t xml:space="preserve">Page </w:t>
            </w:r>
            <w:r w:rsidR="007F3A8D">
              <w:rPr>
                <w:szCs w:val="22"/>
              </w:rPr>
              <w:t>7</w:t>
            </w:r>
            <w:r w:rsidR="00944DBC">
              <w:rPr>
                <w:szCs w:val="22"/>
              </w:rPr>
              <w:t>:</w:t>
            </w:r>
          </w:p>
          <w:p w14:paraId="441085FC" w14:textId="2E9A98F0" w:rsidR="00944DBC" w:rsidRPr="0052155C" w:rsidRDefault="00944DBC" w:rsidP="00944DBC">
            <w:pPr>
              <w:rPr>
                <w:szCs w:val="22"/>
              </w:rPr>
            </w:pPr>
            <w:r>
              <w:rPr>
                <w:szCs w:val="22"/>
              </w:rPr>
              <w:t>“</w:t>
            </w:r>
            <w:r w:rsidR="007F3A8D" w:rsidRPr="00AA3257">
              <w:rPr>
                <w:lang w:val="en-CA"/>
              </w:rPr>
              <w:t>Out of 18 HCP who indicated that they were willing to be contacted, a total of 13 HCP participated in interviews (Table 1).</w:t>
            </w:r>
            <w:r>
              <w:rPr>
                <w:szCs w:val="22"/>
              </w:rPr>
              <w:t>”</w:t>
            </w:r>
          </w:p>
        </w:tc>
      </w:tr>
      <w:tr w:rsidR="002537DB" w:rsidRPr="0052155C" w14:paraId="22760138" w14:textId="77777777" w:rsidTr="0034410B">
        <w:tc>
          <w:tcPr>
            <w:tcW w:w="2405" w:type="dxa"/>
          </w:tcPr>
          <w:p w14:paraId="0675C6C3" w14:textId="2BA436E8" w:rsidR="002537DB" w:rsidRPr="0052155C" w:rsidRDefault="002537DB" w:rsidP="0034410B">
            <w:pPr>
              <w:pStyle w:val="ListParagraph"/>
              <w:numPr>
                <w:ilvl w:val="0"/>
                <w:numId w:val="1"/>
              </w:numPr>
              <w:ind w:left="454"/>
              <w:rPr>
                <w:szCs w:val="22"/>
              </w:rPr>
            </w:pPr>
            <w:r w:rsidRPr="0052155C">
              <w:rPr>
                <w:szCs w:val="22"/>
              </w:rPr>
              <w:t>Non-participation</w:t>
            </w:r>
          </w:p>
        </w:tc>
        <w:tc>
          <w:tcPr>
            <w:tcW w:w="3119" w:type="dxa"/>
          </w:tcPr>
          <w:p w14:paraId="6F56DA8A" w14:textId="088F7DD9" w:rsidR="002537DB" w:rsidRPr="0052155C" w:rsidRDefault="002537DB" w:rsidP="0034410B">
            <w:pPr>
              <w:rPr>
                <w:szCs w:val="22"/>
              </w:rPr>
            </w:pPr>
            <w:r w:rsidRPr="0052155C">
              <w:rPr>
                <w:szCs w:val="22"/>
              </w:rPr>
              <w:t>How many people refused to participate or dropped out? Reasons?</w:t>
            </w:r>
          </w:p>
        </w:tc>
        <w:tc>
          <w:tcPr>
            <w:tcW w:w="3826" w:type="dxa"/>
          </w:tcPr>
          <w:p w14:paraId="7F60D3BE" w14:textId="3B890849" w:rsidR="00944DBC" w:rsidRPr="0052155C" w:rsidRDefault="00944DBC" w:rsidP="00944DBC">
            <w:pPr>
              <w:rPr>
                <w:szCs w:val="22"/>
              </w:rPr>
            </w:pPr>
            <w:r w:rsidRPr="0052155C">
              <w:rPr>
                <w:szCs w:val="22"/>
              </w:rPr>
              <w:t xml:space="preserve">Page </w:t>
            </w:r>
            <w:r w:rsidR="00C001AF">
              <w:rPr>
                <w:szCs w:val="22"/>
              </w:rPr>
              <w:t>7</w:t>
            </w:r>
            <w:r w:rsidRPr="0052155C">
              <w:rPr>
                <w:szCs w:val="22"/>
              </w:rPr>
              <w:t xml:space="preserve">: </w:t>
            </w:r>
          </w:p>
          <w:p w14:paraId="40A80DCB" w14:textId="20538C50" w:rsidR="00944DBC" w:rsidRDefault="00944DBC" w:rsidP="00944DBC">
            <w:pPr>
              <w:rPr>
                <w:szCs w:val="22"/>
              </w:rPr>
            </w:pPr>
            <w:r w:rsidRPr="0052155C">
              <w:rPr>
                <w:szCs w:val="22"/>
              </w:rPr>
              <w:t>“</w:t>
            </w:r>
            <w:r w:rsidR="00323D82">
              <w:t>Out of 18 HCP who indicated that they were willing to be contacted, a</w:t>
            </w:r>
            <w:r w:rsidR="00323D82" w:rsidRPr="00B25268">
              <w:t xml:space="preserve"> total of 13 </w:t>
            </w:r>
            <w:r w:rsidR="00323D82">
              <w:t>HCP</w:t>
            </w:r>
            <w:r w:rsidR="00323D82" w:rsidRPr="00B25268">
              <w:t xml:space="preserve"> </w:t>
            </w:r>
            <w:r w:rsidR="00323D82">
              <w:t>participated in interviews (Table 1)</w:t>
            </w:r>
            <w:r w:rsidR="00323D82" w:rsidRPr="00B25268">
              <w:t>.</w:t>
            </w:r>
            <w:r w:rsidR="00323D82">
              <w:t xml:space="preserve"> The remaining 5 HCPs were unresponsive to follow-up attempts.</w:t>
            </w:r>
            <w:r w:rsidRPr="0052155C">
              <w:rPr>
                <w:szCs w:val="22"/>
              </w:rPr>
              <w:t>”</w:t>
            </w:r>
          </w:p>
          <w:p w14:paraId="720AC6B5" w14:textId="0E918325" w:rsidR="0042674E" w:rsidRPr="0052155C" w:rsidRDefault="0042674E" w:rsidP="0034410B">
            <w:pPr>
              <w:rPr>
                <w:szCs w:val="22"/>
              </w:rPr>
            </w:pPr>
          </w:p>
        </w:tc>
      </w:tr>
      <w:tr w:rsidR="002537DB" w:rsidRPr="0052155C" w14:paraId="52A6AC83" w14:textId="77777777" w:rsidTr="0034410B">
        <w:tc>
          <w:tcPr>
            <w:tcW w:w="2405" w:type="dxa"/>
          </w:tcPr>
          <w:p w14:paraId="0FF09232" w14:textId="2039E63A" w:rsidR="002537DB" w:rsidRPr="0052155C" w:rsidRDefault="002537DB" w:rsidP="0034410B">
            <w:pPr>
              <w:pStyle w:val="ListParagraph"/>
              <w:numPr>
                <w:ilvl w:val="0"/>
                <w:numId w:val="1"/>
              </w:numPr>
              <w:ind w:left="454"/>
              <w:rPr>
                <w:szCs w:val="22"/>
              </w:rPr>
            </w:pPr>
            <w:r w:rsidRPr="0052155C">
              <w:rPr>
                <w:szCs w:val="22"/>
              </w:rPr>
              <w:t>Setting of data collection</w:t>
            </w:r>
          </w:p>
        </w:tc>
        <w:tc>
          <w:tcPr>
            <w:tcW w:w="3119" w:type="dxa"/>
          </w:tcPr>
          <w:p w14:paraId="1B25363F" w14:textId="101C287A" w:rsidR="002537DB" w:rsidRPr="0052155C" w:rsidRDefault="002537DB" w:rsidP="0034410B">
            <w:pPr>
              <w:rPr>
                <w:szCs w:val="22"/>
              </w:rPr>
            </w:pPr>
            <w:r w:rsidRPr="0052155C">
              <w:rPr>
                <w:szCs w:val="22"/>
              </w:rPr>
              <w:t>Where was the data collected? e.g. home, clinic, workplace</w:t>
            </w:r>
          </w:p>
        </w:tc>
        <w:tc>
          <w:tcPr>
            <w:tcW w:w="3826" w:type="dxa"/>
          </w:tcPr>
          <w:p w14:paraId="7D9EDD8F" w14:textId="2D681233" w:rsidR="00C15151" w:rsidRPr="0052155C" w:rsidRDefault="00944DBC" w:rsidP="0034410B">
            <w:pPr>
              <w:rPr>
                <w:szCs w:val="22"/>
              </w:rPr>
            </w:pPr>
            <w:r>
              <w:rPr>
                <w:szCs w:val="22"/>
              </w:rPr>
              <w:t>Interviews</w:t>
            </w:r>
            <w:r w:rsidR="00C15151" w:rsidRPr="0052155C">
              <w:rPr>
                <w:szCs w:val="22"/>
              </w:rPr>
              <w:t xml:space="preserve"> were conducted via telephone, </w:t>
            </w:r>
            <w:r>
              <w:rPr>
                <w:szCs w:val="22"/>
              </w:rPr>
              <w:t xml:space="preserve">therefore, </w:t>
            </w:r>
            <w:r w:rsidR="00C15151" w:rsidRPr="0052155C">
              <w:rPr>
                <w:szCs w:val="22"/>
              </w:rPr>
              <w:t>participants were able to participate from a location of their choosing.</w:t>
            </w:r>
          </w:p>
        </w:tc>
      </w:tr>
      <w:tr w:rsidR="002537DB" w:rsidRPr="0052155C" w14:paraId="3F0511AE" w14:textId="77777777" w:rsidTr="0034410B">
        <w:tc>
          <w:tcPr>
            <w:tcW w:w="2405" w:type="dxa"/>
          </w:tcPr>
          <w:p w14:paraId="24956058" w14:textId="0BC685B3" w:rsidR="002537DB" w:rsidRPr="0052155C" w:rsidRDefault="002537DB" w:rsidP="0034410B">
            <w:pPr>
              <w:pStyle w:val="ListParagraph"/>
              <w:numPr>
                <w:ilvl w:val="0"/>
                <w:numId w:val="1"/>
              </w:numPr>
              <w:ind w:left="454"/>
              <w:rPr>
                <w:szCs w:val="22"/>
              </w:rPr>
            </w:pPr>
            <w:r w:rsidRPr="0052155C">
              <w:rPr>
                <w:szCs w:val="22"/>
              </w:rPr>
              <w:t>Presence of non-participants</w:t>
            </w:r>
          </w:p>
        </w:tc>
        <w:tc>
          <w:tcPr>
            <w:tcW w:w="3119" w:type="dxa"/>
          </w:tcPr>
          <w:p w14:paraId="119DE2C5" w14:textId="7F783C76" w:rsidR="002537DB" w:rsidRPr="0052155C" w:rsidRDefault="002537DB" w:rsidP="0034410B">
            <w:pPr>
              <w:rPr>
                <w:szCs w:val="22"/>
              </w:rPr>
            </w:pPr>
            <w:r w:rsidRPr="0052155C">
              <w:rPr>
                <w:szCs w:val="22"/>
              </w:rPr>
              <w:t>Was anyone else present besides the participants and researchers?</w:t>
            </w:r>
          </w:p>
        </w:tc>
        <w:tc>
          <w:tcPr>
            <w:tcW w:w="3826" w:type="dxa"/>
          </w:tcPr>
          <w:p w14:paraId="5D56586C" w14:textId="408D6AF0" w:rsidR="00436956" w:rsidRPr="0052155C" w:rsidRDefault="00436956" w:rsidP="0034410B">
            <w:pPr>
              <w:rPr>
                <w:szCs w:val="22"/>
              </w:rPr>
            </w:pPr>
            <w:r w:rsidRPr="0052155C">
              <w:rPr>
                <w:szCs w:val="22"/>
              </w:rPr>
              <w:t xml:space="preserve">Page </w:t>
            </w:r>
            <w:r w:rsidR="00944DBC">
              <w:rPr>
                <w:szCs w:val="22"/>
              </w:rPr>
              <w:t>6</w:t>
            </w:r>
            <w:r w:rsidRPr="0052155C">
              <w:rPr>
                <w:szCs w:val="22"/>
              </w:rPr>
              <w:t xml:space="preserve">: </w:t>
            </w:r>
          </w:p>
          <w:p w14:paraId="71114806" w14:textId="5CB1C35A" w:rsidR="002537DB" w:rsidRPr="0052155C" w:rsidRDefault="00436956" w:rsidP="0034410B">
            <w:pPr>
              <w:rPr>
                <w:szCs w:val="22"/>
              </w:rPr>
            </w:pPr>
            <w:r w:rsidRPr="0052155C">
              <w:rPr>
                <w:szCs w:val="22"/>
              </w:rPr>
              <w:t>“</w:t>
            </w:r>
            <w:r w:rsidR="00944DBC">
              <w:t xml:space="preserve">Interviews led by 1/2 team members </w:t>
            </w:r>
            <w:r w:rsidR="00944DBC" w:rsidRPr="00B25268">
              <w:t xml:space="preserve">were </w:t>
            </w:r>
            <w:r w:rsidR="00944DBC">
              <w:t xml:space="preserve">recorded and </w:t>
            </w:r>
            <w:r w:rsidR="00944DBC" w:rsidRPr="00B25268">
              <w:t>transcribed verbatim</w:t>
            </w:r>
            <w:r w:rsidR="00944DBC">
              <w:t>.”</w:t>
            </w:r>
            <w:r w:rsidR="00944DBC" w:rsidRPr="00B25268">
              <w:t xml:space="preserve"> </w:t>
            </w:r>
          </w:p>
        </w:tc>
      </w:tr>
      <w:tr w:rsidR="002537DB" w:rsidRPr="0052155C" w14:paraId="5993F216" w14:textId="77777777" w:rsidTr="0034410B">
        <w:tc>
          <w:tcPr>
            <w:tcW w:w="2405" w:type="dxa"/>
          </w:tcPr>
          <w:p w14:paraId="706FCF24" w14:textId="66025BB5" w:rsidR="002537DB" w:rsidRPr="0052155C" w:rsidRDefault="002537DB" w:rsidP="0034410B">
            <w:pPr>
              <w:pStyle w:val="ListParagraph"/>
              <w:numPr>
                <w:ilvl w:val="0"/>
                <w:numId w:val="1"/>
              </w:numPr>
              <w:ind w:left="454"/>
              <w:rPr>
                <w:szCs w:val="22"/>
              </w:rPr>
            </w:pPr>
            <w:r w:rsidRPr="0052155C">
              <w:rPr>
                <w:szCs w:val="22"/>
              </w:rPr>
              <w:t>Description of sample</w:t>
            </w:r>
          </w:p>
        </w:tc>
        <w:tc>
          <w:tcPr>
            <w:tcW w:w="3119" w:type="dxa"/>
          </w:tcPr>
          <w:p w14:paraId="0C6A94FD" w14:textId="27B99138" w:rsidR="002537DB" w:rsidRPr="0052155C" w:rsidRDefault="002537DB" w:rsidP="0034410B">
            <w:pPr>
              <w:rPr>
                <w:szCs w:val="22"/>
              </w:rPr>
            </w:pPr>
            <w:r w:rsidRPr="0052155C">
              <w:rPr>
                <w:szCs w:val="22"/>
              </w:rPr>
              <w:t>What are the important characteristics of the sample? e.g. demographic data, date</w:t>
            </w:r>
          </w:p>
        </w:tc>
        <w:tc>
          <w:tcPr>
            <w:tcW w:w="3826" w:type="dxa"/>
          </w:tcPr>
          <w:p w14:paraId="6FE25997" w14:textId="535A101D" w:rsidR="007D6BFE" w:rsidRPr="0052155C" w:rsidRDefault="00944DBC" w:rsidP="0034410B">
            <w:pPr>
              <w:rPr>
                <w:szCs w:val="22"/>
              </w:rPr>
            </w:pPr>
            <w:r>
              <w:rPr>
                <w:szCs w:val="22"/>
              </w:rPr>
              <w:t xml:space="preserve">Participant demographic characteristics are presented </w:t>
            </w:r>
            <w:r w:rsidR="007D6BFE" w:rsidRPr="00323D82">
              <w:rPr>
                <w:szCs w:val="22"/>
              </w:rPr>
              <w:t xml:space="preserve">in Table </w:t>
            </w:r>
            <w:r w:rsidR="00323D82" w:rsidRPr="00323D82">
              <w:rPr>
                <w:szCs w:val="22"/>
              </w:rPr>
              <w:t xml:space="preserve">1 </w:t>
            </w:r>
            <w:r w:rsidR="00436956" w:rsidRPr="00323D82">
              <w:rPr>
                <w:szCs w:val="22"/>
              </w:rPr>
              <w:t xml:space="preserve">(page </w:t>
            </w:r>
            <w:r w:rsidR="00667846">
              <w:rPr>
                <w:szCs w:val="22"/>
              </w:rPr>
              <w:t>22-23</w:t>
            </w:r>
            <w:r w:rsidR="00436956" w:rsidRPr="00323D82">
              <w:rPr>
                <w:szCs w:val="22"/>
              </w:rPr>
              <w:t>)</w:t>
            </w:r>
            <w:r w:rsidR="007D6BFE" w:rsidRPr="00323D82">
              <w:rPr>
                <w:szCs w:val="22"/>
              </w:rPr>
              <w:t>.</w:t>
            </w:r>
          </w:p>
        </w:tc>
      </w:tr>
      <w:tr w:rsidR="002537DB" w:rsidRPr="0052155C" w14:paraId="39B90139" w14:textId="77777777" w:rsidTr="0034410B">
        <w:tc>
          <w:tcPr>
            <w:tcW w:w="2405" w:type="dxa"/>
          </w:tcPr>
          <w:p w14:paraId="22CC43DF" w14:textId="684C60B5" w:rsidR="002537DB" w:rsidRPr="0052155C" w:rsidRDefault="002537DB" w:rsidP="0034410B">
            <w:pPr>
              <w:pStyle w:val="ListParagraph"/>
              <w:numPr>
                <w:ilvl w:val="0"/>
                <w:numId w:val="1"/>
              </w:numPr>
              <w:ind w:left="454"/>
              <w:rPr>
                <w:szCs w:val="22"/>
              </w:rPr>
            </w:pPr>
            <w:r w:rsidRPr="0052155C">
              <w:rPr>
                <w:szCs w:val="22"/>
              </w:rPr>
              <w:t>Interview guide</w:t>
            </w:r>
          </w:p>
        </w:tc>
        <w:tc>
          <w:tcPr>
            <w:tcW w:w="3119" w:type="dxa"/>
          </w:tcPr>
          <w:p w14:paraId="11547976" w14:textId="1D2FBDF5" w:rsidR="002537DB" w:rsidRPr="0052155C" w:rsidRDefault="002537DB" w:rsidP="0034410B">
            <w:pPr>
              <w:rPr>
                <w:szCs w:val="22"/>
              </w:rPr>
            </w:pPr>
            <w:r w:rsidRPr="0052155C">
              <w:rPr>
                <w:szCs w:val="22"/>
              </w:rPr>
              <w:t>Were questions, prompts, guides provided by the authors? Was it pilot tested?</w:t>
            </w:r>
          </w:p>
        </w:tc>
        <w:tc>
          <w:tcPr>
            <w:tcW w:w="3826" w:type="dxa"/>
          </w:tcPr>
          <w:p w14:paraId="5E030CED" w14:textId="056DCE65" w:rsidR="007D6BFE" w:rsidRPr="0052155C" w:rsidRDefault="007D6BFE" w:rsidP="0034410B">
            <w:pPr>
              <w:rPr>
                <w:szCs w:val="22"/>
              </w:rPr>
            </w:pPr>
            <w:r w:rsidRPr="0052155C">
              <w:rPr>
                <w:szCs w:val="22"/>
              </w:rPr>
              <w:t xml:space="preserve">Page </w:t>
            </w:r>
            <w:r w:rsidR="009311C3">
              <w:rPr>
                <w:szCs w:val="22"/>
              </w:rPr>
              <w:t>6</w:t>
            </w:r>
            <w:r w:rsidRPr="0052155C">
              <w:rPr>
                <w:szCs w:val="22"/>
              </w:rPr>
              <w:t xml:space="preserve">: </w:t>
            </w:r>
          </w:p>
          <w:p w14:paraId="70C4673A" w14:textId="163CCD67" w:rsidR="007D6BFE" w:rsidRPr="0052155C" w:rsidRDefault="007D6BFE" w:rsidP="0034410B">
            <w:pPr>
              <w:rPr>
                <w:szCs w:val="22"/>
              </w:rPr>
            </w:pPr>
            <w:r w:rsidRPr="0052155C">
              <w:rPr>
                <w:szCs w:val="22"/>
              </w:rPr>
              <w:t>“</w:t>
            </w:r>
            <w:r w:rsidR="009311C3" w:rsidRPr="009311C3">
              <w:t>The team developed an interview guide (</w:t>
            </w:r>
            <w:r w:rsidR="00667846">
              <w:t>Additional File 1</w:t>
            </w:r>
            <w:r w:rsidR="009311C3" w:rsidRPr="009311C3">
              <w:t>) for semi-structured qualitative interviews,</w:t>
            </w:r>
            <w:r w:rsidR="00581CBF">
              <w:rPr>
                <w:vertAlign w:val="superscript"/>
              </w:rPr>
              <w:t>18</w:t>
            </w:r>
            <w:r w:rsidR="009311C3" w:rsidRPr="009311C3">
              <w:t xml:space="preserve"> in order to examine HCP perceptions about the feasibility and acceptability of an integrated brief pediatric specific SDH identification tool, the CANS- Pediatric Complexity Indicator (CANS-PCI)</w:t>
            </w:r>
            <w:r w:rsidR="00436956" w:rsidRPr="00436956">
              <w:t>.”</w:t>
            </w:r>
          </w:p>
        </w:tc>
      </w:tr>
      <w:tr w:rsidR="002537DB" w:rsidRPr="0052155C" w14:paraId="2BE7C038" w14:textId="77777777" w:rsidTr="0034410B">
        <w:tc>
          <w:tcPr>
            <w:tcW w:w="2405" w:type="dxa"/>
          </w:tcPr>
          <w:p w14:paraId="245D7A0C" w14:textId="4CF36F54" w:rsidR="002537DB" w:rsidRPr="0052155C" w:rsidRDefault="002537DB" w:rsidP="0034410B">
            <w:pPr>
              <w:pStyle w:val="ListParagraph"/>
              <w:numPr>
                <w:ilvl w:val="0"/>
                <w:numId w:val="1"/>
              </w:numPr>
              <w:ind w:left="454"/>
              <w:rPr>
                <w:szCs w:val="22"/>
              </w:rPr>
            </w:pPr>
            <w:r w:rsidRPr="0052155C">
              <w:rPr>
                <w:szCs w:val="22"/>
              </w:rPr>
              <w:t>Repeat interviews</w:t>
            </w:r>
          </w:p>
        </w:tc>
        <w:tc>
          <w:tcPr>
            <w:tcW w:w="3119" w:type="dxa"/>
          </w:tcPr>
          <w:p w14:paraId="311FDF53" w14:textId="5B6A35D3" w:rsidR="002537DB" w:rsidRPr="0052155C" w:rsidRDefault="002537DB" w:rsidP="0034410B">
            <w:pPr>
              <w:rPr>
                <w:szCs w:val="22"/>
              </w:rPr>
            </w:pPr>
            <w:r w:rsidRPr="0052155C">
              <w:rPr>
                <w:szCs w:val="22"/>
              </w:rPr>
              <w:t>Were repeat interviews carried out? If yes, how many?</w:t>
            </w:r>
          </w:p>
        </w:tc>
        <w:tc>
          <w:tcPr>
            <w:tcW w:w="3826" w:type="dxa"/>
          </w:tcPr>
          <w:p w14:paraId="2EC73923" w14:textId="517F93BB" w:rsidR="002537DB" w:rsidRPr="0052155C" w:rsidRDefault="007D6BFE" w:rsidP="0034410B">
            <w:pPr>
              <w:rPr>
                <w:szCs w:val="22"/>
              </w:rPr>
            </w:pPr>
            <w:r w:rsidRPr="0052155C">
              <w:rPr>
                <w:szCs w:val="22"/>
              </w:rPr>
              <w:t>N/A</w:t>
            </w:r>
          </w:p>
        </w:tc>
      </w:tr>
      <w:tr w:rsidR="002537DB" w:rsidRPr="0052155C" w14:paraId="571D771C" w14:textId="77777777" w:rsidTr="0034410B">
        <w:tc>
          <w:tcPr>
            <w:tcW w:w="2405" w:type="dxa"/>
          </w:tcPr>
          <w:p w14:paraId="693461D1" w14:textId="141B2651" w:rsidR="002537DB" w:rsidRPr="0052155C" w:rsidRDefault="002537DB" w:rsidP="0034410B">
            <w:pPr>
              <w:pStyle w:val="ListParagraph"/>
              <w:numPr>
                <w:ilvl w:val="0"/>
                <w:numId w:val="1"/>
              </w:numPr>
              <w:ind w:left="454"/>
              <w:rPr>
                <w:szCs w:val="22"/>
              </w:rPr>
            </w:pPr>
            <w:r w:rsidRPr="0052155C">
              <w:rPr>
                <w:szCs w:val="22"/>
              </w:rPr>
              <w:lastRenderedPageBreak/>
              <w:t>Audio/visual recording</w:t>
            </w:r>
          </w:p>
        </w:tc>
        <w:tc>
          <w:tcPr>
            <w:tcW w:w="3119" w:type="dxa"/>
          </w:tcPr>
          <w:p w14:paraId="19996E03" w14:textId="26AC2ED5" w:rsidR="002537DB" w:rsidRPr="0052155C" w:rsidRDefault="002537DB" w:rsidP="0034410B">
            <w:pPr>
              <w:rPr>
                <w:szCs w:val="22"/>
              </w:rPr>
            </w:pPr>
            <w:r w:rsidRPr="0052155C">
              <w:rPr>
                <w:szCs w:val="22"/>
              </w:rPr>
              <w:t>Did the research use audio or visual recording to collect the data?</w:t>
            </w:r>
          </w:p>
        </w:tc>
        <w:tc>
          <w:tcPr>
            <w:tcW w:w="3826" w:type="dxa"/>
          </w:tcPr>
          <w:p w14:paraId="12B92801" w14:textId="4AD2F1DB" w:rsidR="009311C3" w:rsidRPr="0052155C" w:rsidRDefault="009311C3" w:rsidP="009311C3">
            <w:pPr>
              <w:rPr>
                <w:szCs w:val="22"/>
              </w:rPr>
            </w:pPr>
            <w:r w:rsidRPr="0052155C">
              <w:rPr>
                <w:szCs w:val="22"/>
              </w:rPr>
              <w:t xml:space="preserve">Page </w:t>
            </w:r>
            <w:r w:rsidR="007924E0">
              <w:rPr>
                <w:szCs w:val="22"/>
              </w:rPr>
              <w:t>7</w:t>
            </w:r>
            <w:r w:rsidRPr="0052155C">
              <w:rPr>
                <w:szCs w:val="22"/>
              </w:rPr>
              <w:t xml:space="preserve">: </w:t>
            </w:r>
          </w:p>
          <w:p w14:paraId="2E1E2FD3" w14:textId="2EFAF991" w:rsidR="00C10B40" w:rsidRPr="0052155C" w:rsidRDefault="009311C3" w:rsidP="009311C3">
            <w:pPr>
              <w:rPr>
                <w:szCs w:val="22"/>
              </w:rPr>
            </w:pPr>
            <w:r w:rsidRPr="0052155C">
              <w:rPr>
                <w:szCs w:val="22"/>
              </w:rPr>
              <w:t>“</w:t>
            </w:r>
            <w:r w:rsidR="00610D8A" w:rsidRPr="00AA3257">
              <w:rPr>
                <w:lang w:val="en-CA"/>
              </w:rPr>
              <w:t>Interviews were recorded, transcribed verbatim, and imported into NVivo</w:t>
            </w:r>
            <w:r w:rsidR="00610D8A" w:rsidRPr="00AA3257">
              <w:rPr>
                <w:vertAlign w:val="superscript"/>
                <w:lang w:val="en-CA"/>
              </w:rPr>
              <w:t>TM</w:t>
            </w:r>
            <w:r w:rsidR="00610D8A" w:rsidRPr="00AA3257">
              <w:rPr>
                <w:lang w:val="en-CA"/>
              </w:rPr>
              <w:t xml:space="preserve"> for analysis</w:t>
            </w:r>
            <w:r>
              <w:t>.”</w:t>
            </w:r>
          </w:p>
        </w:tc>
      </w:tr>
      <w:tr w:rsidR="002537DB" w:rsidRPr="0052155C" w14:paraId="38072F8D" w14:textId="77777777" w:rsidTr="0034410B">
        <w:tc>
          <w:tcPr>
            <w:tcW w:w="2405" w:type="dxa"/>
          </w:tcPr>
          <w:p w14:paraId="166E0E33" w14:textId="0BAA0FE1" w:rsidR="002537DB" w:rsidRPr="0052155C" w:rsidRDefault="002537DB" w:rsidP="0034410B">
            <w:pPr>
              <w:pStyle w:val="ListParagraph"/>
              <w:numPr>
                <w:ilvl w:val="0"/>
                <w:numId w:val="1"/>
              </w:numPr>
              <w:ind w:left="454"/>
              <w:rPr>
                <w:szCs w:val="22"/>
              </w:rPr>
            </w:pPr>
            <w:r w:rsidRPr="0052155C">
              <w:rPr>
                <w:szCs w:val="22"/>
              </w:rPr>
              <w:t>Field notes</w:t>
            </w:r>
          </w:p>
        </w:tc>
        <w:tc>
          <w:tcPr>
            <w:tcW w:w="3119" w:type="dxa"/>
          </w:tcPr>
          <w:p w14:paraId="17238A2E" w14:textId="0E3BC82C" w:rsidR="002537DB" w:rsidRPr="0052155C" w:rsidRDefault="002537DB" w:rsidP="0034410B">
            <w:pPr>
              <w:rPr>
                <w:szCs w:val="22"/>
              </w:rPr>
            </w:pPr>
            <w:r w:rsidRPr="0052155C">
              <w:rPr>
                <w:szCs w:val="22"/>
              </w:rPr>
              <w:t>Were field notes made during and/or after the interview or focus group?</w:t>
            </w:r>
          </w:p>
        </w:tc>
        <w:tc>
          <w:tcPr>
            <w:tcW w:w="3826" w:type="dxa"/>
          </w:tcPr>
          <w:p w14:paraId="4978BD69" w14:textId="24D2210E" w:rsidR="00C10B40" w:rsidRPr="0052155C" w:rsidRDefault="009311C3" w:rsidP="0034410B">
            <w:pPr>
              <w:rPr>
                <w:szCs w:val="22"/>
              </w:rPr>
            </w:pPr>
            <w:r>
              <w:rPr>
                <w:szCs w:val="22"/>
              </w:rPr>
              <w:t>N/A</w:t>
            </w:r>
          </w:p>
        </w:tc>
      </w:tr>
      <w:tr w:rsidR="002537DB" w:rsidRPr="0052155C" w14:paraId="225AF5EC" w14:textId="77777777" w:rsidTr="0034410B">
        <w:tc>
          <w:tcPr>
            <w:tcW w:w="2405" w:type="dxa"/>
          </w:tcPr>
          <w:p w14:paraId="70A8D06B" w14:textId="1B1F80EC" w:rsidR="002537DB" w:rsidRPr="0052155C" w:rsidRDefault="002537DB" w:rsidP="0034410B">
            <w:pPr>
              <w:pStyle w:val="ListParagraph"/>
              <w:numPr>
                <w:ilvl w:val="0"/>
                <w:numId w:val="1"/>
              </w:numPr>
              <w:ind w:left="454"/>
              <w:rPr>
                <w:szCs w:val="22"/>
              </w:rPr>
            </w:pPr>
            <w:r w:rsidRPr="0052155C">
              <w:rPr>
                <w:szCs w:val="22"/>
              </w:rPr>
              <w:t>Duration</w:t>
            </w:r>
          </w:p>
        </w:tc>
        <w:tc>
          <w:tcPr>
            <w:tcW w:w="3119" w:type="dxa"/>
          </w:tcPr>
          <w:p w14:paraId="17507D94" w14:textId="189CCF8E" w:rsidR="002537DB" w:rsidRPr="0052155C" w:rsidRDefault="002537DB" w:rsidP="0034410B">
            <w:pPr>
              <w:rPr>
                <w:szCs w:val="22"/>
              </w:rPr>
            </w:pPr>
            <w:r w:rsidRPr="0052155C">
              <w:rPr>
                <w:szCs w:val="22"/>
              </w:rPr>
              <w:t>What was the duration of the interviews or focus group?</w:t>
            </w:r>
          </w:p>
        </w:tc>
        <w:tc>
          <w:tcPr>
            <w:tcW w:w="3826" w:type="dxa"/>
          </w:tcPr>
          <w:p w14:paraId="4A95DDE1" w14:textId="77777777" w:rsidR="00893596" w:rsidRDefault="00C10B40" w:rsidP="0034410B">
            <w:pPr>
              <w:rPr>
                <w:szCs w:val="22"/>
              </w:rPr>
            </w:pPr>
            <w:r w:rsidRPr="0052155C">
              <w:rPr>
                <w:szCs w:val="22"/>
              </w:rPr>
              <w:t xml:space="preserve">Page </w:t>
            </w:r>
            <w:r w:rsidR="00893596">
              <w:rPr>
                <w:szCs w:val="22"/>
              </w:rPr>
              <w:t>6</w:t>
            </w:r>
            <w:r w:rsidRPr="0052155C">
              <w:rPr>
                <w:szCs w:val="22"/>
              </w:rPr>
              <w:t xml:space="preserve">: </w:t>
            </w:r>
          </w:p>
          <w:p w14:paraId="05EE4F0A" w14:textId="666B8437" w:rsidR="002537DB" w:rsidRPr="0052155C" w:rsidRDefault="00C10B40" w:rsidP="0034410B">
            <w:pPr>
              <w:rPr>
                <w:szCs w:val="22"/>
              </w:rPr>
            </w:pPr>
            <w:r w:rsidRPr="0052155C">
              <w:rPr>
                <w:szCs w:val="22"/>
              </w:rPr>
              <w:t>“</w:t>
            </w:r>
            <w:r w:rsidR="00AB6A59" w:rsidRPr="00AA3257">
              <w:rPr>
                <w:lang w:val="en-CA"/>
              </w:rPr>
              <w:t>Prior to providing consent to participate in a</w:t>
            </w:r>
            <w:r w:rsidR="00AB6A59">
              <w:rPr>
                <w:lang w:val="en-CA"/>
              </w:rPr>
              <w:t xml:space="preserve"> 60-minute</w:t>
            </w:r>
            <w:r w:rsidR="00AB6A59" w:rsidRPr="00AA3257">
              <w:rPr>
                <w:lang w:val="en-CA"/>
              </w:rPr>
              <w:t xml:space="preserve"> interview</w:t>
            </w:r>
            <w:r w:rsidR="00AB6A59">
              <w:rPr>
                <w:lang w:val="en-CA"/>
              </w:rPr>
              <w:t>..</w:t>
            </w:r>
            <w:r w:rsidRPr="0052155C">
              <w:rPr>
                <w:szCs w:val="22"/>
              </w:rPr>
              <w:t>.”</w:t>
            </w:r>
          </w:p>
        </w:tc>
      </w:tr>
      <w:tr w:rsidR="002537DB" w:rsidRPr="0052155C" w14:paraId="2053387B" w14:textId="77777777" w:rsidTr="0034410B">
        <w:tc>
          <w:tcPr>
            <w:tcW w:w="2405" w:type="dxa"/>
          </w:tcPr>
          <w:p w14:paraId="2730F26B" w14:textId="5F1BC4F5" w:rsidR="002537DB" w:rsidRPr="0052155C" w:rsidRDefault="002537DB" w:rsidP="0034410B">
            <w:pPr>
              <w:pStyle w:val="ListParagraph"/>
              <w:numPr>
                <w:ilvl w:val="0"/>
                <w:numId w:val="1"/>
              </w:numPr>
              <w:ind w:left="454"/>
              <w:rPr>
                <w:szCs w:val="22"/>
              </w:rPr>
            </w:pPr>
            <w:r w:rsidRPr="0052155C">
              <w:rPr>
                <w:szCs w:val="22"/>
              </w:rPr>
              <w:t>Data saturation</w:t>
            </w:r>
          </w:p>
        </w:tc>
        <w:tc>
          <w:tcPr>
            <w:tcW w:w="3119" w:type="dxa"/>
          </w:tcPr>
          <w:p w14:paraId="1BD0B230" w14:textId="27C855AC" w:rsidR="002537DB" w:rsidRPr="0052155C" w:rsidRDefault="002537DB" w:rsidP="0034410B">
            <w:pPr>
              <w:rPr>
                <w:szCs w:val="22"/>
              </w:rPr>
            </w:pPr>
            <w:r w:rsidRPr="0052155C">
              <w:rPr>
                <w:szCs w:val="22"/>
              </w:rPr>
              <w:t>Was data saturation discussed?</w:t>
            </w:r>
          </w:p>
        </w:tc>
        <w:tc>
          <w:tcPr>
            <w:tcW w:w="3826" w:type="dxa"/>
          </w:tcPr>
          <w:p w14:paraId="7956493B" w14:textId="024D6128" w:rsidR="00893596" w:rsidRDefault="00C10B40" w:rsidP="0034410B">
            <w:pPr>
              <w:rPr>
                <w:szCs w:val="22"/>
              </w:rPr>
            </w:pPr>
            <w:r w:rsidRPr="0052155C">
              <w:rPr>
                <w:szCs w:val="22"/>
              </w:rPr>
              <w:t>Page</w:t>
            </w:r>
            <w:r w:rsidR="009311C3">
              <w:rPr>
                <w:szCs w:val="22"/>
              </w:rPr>
              <w:t xml:space="preserve"> </w:t>
            </w:r>
            <w:r w:rsidR="00D26361">
              <w:rPr>
                <w:szCs w:val="22"/>
              </w:rPr>
              <w:t>6</w:t>
            </w:r>
            <w:r w:rsidRPr="0052155C">
              <w:rPr>
                <w:szCs w:val="22"/>
              </w:rPr>
              <w:t xml:space="preserve">: </w:t>
            </w:r>
          </w:p>
          <w:p w14:paraId="3050A192" w14:textId="273E3CF6" w:rsidR="002537DB" w:rsidRPr="0052155C" w:rsidRDefault="009311C3" w:rsidP="0034410B">
            <w:pPr>
              <w:rPr>
                <w:szCs w:val="22"/>
              </w:rPr>
            </w:pPr>
            <w:r>
              <w:rPr>
                <w:szCs w:val="22"/>
              </w:rPr>
              <w:t>“</w:t>
            </w:r>
            <w:r w:rsidR="00D26361">
              <w:t>Participant recruitment continued and interviews were conducted until no new themes were identified.</w:t>
            </w:r>
            <w:r>
              <w:rPr>
                <w:szCs w:val="22"/>
              </w:rPr>
              <w:t>”</w:t>
            </w:r>
          </w:p>
        </w:tc>
      </w:tr>
      <w:tr w:rsidR="002537DB" w:rsidRPr="0052155C" w14:paraId="00FF9940" w14:textId="77777777" w:rsidTr="0034410B">
        <w:tc>
          <w:tcPr>
            <w:tcW w:w="2405" w:type="dxa"/>
          </w:tcPr>
          <w:p w14:paraId="39672F58" w14:textId="675DBE1C" w:rsidR="002537DB" w:rsidRPr="0052155C" w:rsidRDefault="002537DB" w:rsidP="0034410B">
            <w:pPr>
              <w:pStyle w:val="ListParagraph"/>
              <w:numPr>
                <w:ilvl w:val="0"/>
                <w:numId w:val="1"/>
              </w:numPr>
              <w:ind w:left="454"/>
              <w:rPr>
                <w:szCs w:val="22"/>
              </w:rPr>
            </w:pPr>
            <w:r w:rsidRPr="0052155C">
              <w:rPr>
                <w:szCs w:val="22"/>
              </w:rPr>
              <w:t>Transcripts returned</w:t>
            </w:r>
          </w:p>
        </w:tc>
        <w:tc>
          <w:tcPr>
            <w:tcW w:w="3119" w:type="dxa"/>
          </w:tcPr>
          <w:p w14:paraId="4690038F" w14:textId="26F3DAE0" w:rsidR="002537DB" w:rsidRPr="0052155C" w:rsidRDefault="002537DB" w:rsidP="0034410B">
            <w:pPr>
              <w:rPr>
                <w:szCs w:val="22"/>
              </w:rPr>
            </w:pPr>
            <w:r w:rsidRPr="0052155C">
              <w:rPr>
                <w:szCs w:val="22"/>
              </w:rPr>
              <w:t>Were transcripts returned to participants for comment and/or correction?</w:t>
            </w:r>
          </w:p>
        </w:tc>
        <w:tc>
          <w:tcPr>
            <w:tcW w:w="3826" w:type="dxa"/>
          </w:tcPr>
          <w:p w14:paraId="1DE54E75" w14:textId="0C5C4C64" w:rsidR="00D26361" w:rsidRPr="0052155C" w:rsidRDefault="00D26361" w:rsidP="0034410B">
            <w:pPr>
              <w:rPr>
                <w:szCs w:val="22"/>
              </w:rPr>
            </w:pPr>
            <w:r>
              <w:rPr>
                <w:szCs w:val="22"/>
              </w:rPr>
              <w:t xml:space="preserve">Transcripts were not returned to participants. Instead, the trustworthiness of the data collection and analysis procedures was ensured by conducting data collection and analysis in an iterative way with two analysts, and thick descriptions of each theme were generated. See page </w:t>
            </w:r>
            <w:r w:rsidR="00CF55D1">
              <w:rPr>
                <w:szCs w:val="22"/>
              </w:rPr>
              <w:t>6.</w:t>
            </w:r>
          </w:p>
        </w:tc>
      </w:tr>
      <w:tr w:rsidR="002537DB" w:rsidRPr="0052155C" w14:paraId="6484D8FE" w14:textId="77777777" w:rsidTr="0034410B">
        <w:tc>
          <w:tcPr>
            <w:tcW w:w="5524" w:type="dxa"/>
            <w:gridSpan w:val="2"/>
          </w:tcPr>
          <w:p w14:paraId="43991192" w14:textId="29DF8E4A" w:rsidR="002537DB" w:rsidRPr="0052155C" w:rsidRDefault="002537DB" w:rsidP="0034410B">
            <w:pPr>
              <w:rPr>
                <w:i/>
                <w:iCs/>
                <w:szCs w:val="22"/>
              </w:rPr>
            </w:pPr>
            <w:r w:rsidRPr="0052155C">
              <w:rPr>
                <w:i/>
                <w:iCs/>
                <w:szCs w:val="22"/>
              </w:rPr>
              <w:t>Domain 3: Analysis and findings</w:t>
            </w:r>
          </w:p>
        </w:tc>
        <w:tc>
          <w:tcPr>
            <w:tcW w:w="3826" w:type="dxa"/>
          </w:tcPr>
          <w:p w14:paraId="6243F7C3" w14:textId="77777777" w:rsidR="002537DB" w:rsidRPr="0052155C" w:rsidRDefault="002537DB" w:rsidP="0034410B">
            <w:pPr>
              <w:rPr>
                <w:szCs w:val="22"/>
              </w:rPr>
            </w:pPr>
          </w:p>
        </w:tc>
      </w:tr>
      <w:tr w:rsidR="00B634C8" w:rsidRPr="0052155C" w14:paraId="0F8CBE12" w14:textId="77777777" w:rsidTr="0034410B">
        <w:tc>
          <w:tcPr>
            <w:tcW w:w="2405" w:type="dxa"/>
          </w:tcPr>
          <w:p w14:paraId="65204478" w14:textId="5F2A21BF" w:rsidR="00B634C8" w:rsidRPr="0052155C" w:rsidRDefault="00B634C8" w:rsidP="00B634C8">
            <w:pPr>
              <w:pStyle w:val="ListParagraph"/>
              <w:numPr>
                <w:ilvl w:val="0"/>
                <w:numId w:val="1"/>
              </w:numPr>
              <w:ind w:left="454"/>
              <w:rPr>
                <w:szCs w:val="22"/>
              </w:rPr>
            </w:pPr>
            <w:r w:rsidRPr="0052155C">
              <w:rPr>
                <w:szCs w:val="22"/>
              </w:rPr>
              <w:t>Number of data coders</w:t>
            </w:r>
          </w:p>
        </w:tc>
        <w:tc>
          <w:tcPr>
            <w:tcW w:w="3119" w:type="dxa"/>
          </w:tcPr>
          <w:p w14:paraId="21EF9DF7" w14:textId="52765ABE" w:rsidR="00B634C8" w:rsidRPr="0052155C" w:rsidRDefault="00B634C8" w:rsidP="00B634C8">
            <w:pPr>
              <w:rPr>
                <w:szCs w:val="22"/>
              </w:rPr>
            </w:pPr>
            <w:r w:rsidRPr="0052155C">
              <w:rPr>
                <w:szCs w:val="22"/>
              </w:rPr>
              <w:t>How many data coders coded the data?</w:t>
            </w:r>
          </w:p>
        </w:tc>
        <w:tc>
          <w:tcPr>
            <w:tcW w:w="3826" w:type="dxa"/>
          </w:tcPr>
          <w:p w14:paraId="3597F930" w14:textId="66ADAD68" w:rsidR="00B634C8" w:rsidRPr="0052155C" w:rsidRDefault="00B634C8" w:rsidP="00B634C8">
            <w:pPr>
              <w:rPr>
                <w:szCs w:val="22"/>
              </w:rPr>
            </w:pPr>
            <w:r w:rsidRPr="0052155C">
              <w:rPr>
                <w:szCs w:val="22"/>
              </w:rPr>
              <w:t xml:space="preserve">Page </w:t>
            </w:r>
            <w:r w:rsidR="00886E5B">
              <w:rPr>
                <w:szCs w:val="22"/>
              </w:rPr>
              <w:t>7</w:t>
            </w:r>
            <w:r w:rsidRPr="0052155C">
              <w:rPr>
                <w:szCs w:val="22"/>
              </w:rPr>
              <w:t xml:space="preserve">: </w:t>
            </w:r>
          </w:p>
          <w:p w14:paraId="008BD591" w14:textId="4C1583DC" w:rsidR="00B634C8" w:rsidRPr="0052155C" w:rsidRDefault="00B634C8" w:rsidP="00B634C8">
            <w:pPr>
              <w:rPr>
                <w:szCs w:val="22"/>
              </w:rPr>
            </w:pPr>
            <w:r w:rsidRPr="0052155C">
              <w:rPr>
                <w:szCs w:val="22"/>
              </w:rPr>
              <w:t>“</w:t>
            </w:r>
            <w:r w:rsidR="00EC381E" w:rsidRPr="00B25268">
              <w:t>Coding</w:t>
            </w:r>
            <w:r w:rsidR="00EC381E">
              <w:t>/recoding</w:t>
            </w:r>
            <w:r w:rsidR="00EC381E" w:rsidRPr="00B25268">
              <w:t xml:space="preserve"> </w:t>
            </w:r>
            <w:r w:rsidR="00EC381E">
              <w:t xml:space="preserve">of the interviews </w:t>
            </w:r>
            <w:r w:rsidR="00EC381E" w:rsidRPr="00B25268">
              <w:t>were undertaken</w:t>
            </w:r>
            <w:r w:rsidR="00EC381E">
              <w:t xml:space="preserve"> by</w:t>
            </w:r>
            <w:r w:rsidR="00775DE2">
              <w:t xml:space="preserve"> these </w:t>
            </w:r>
            <w:r w:rsidR="00EC381E">
              <w:t>two team members</w:t>
            </w:r>
            <w:r w:rsidR="00775DE2">
              <w:t xml:space="preserve">, </w:t>
            </w:r>
            <w:r w:rsidR="00EC381E">
              <w:t xml:space="preserve">taking into consideration </w:t>
            </w:r>
            <w:r w:rsidR="00EC381E" w:rsidRPr="00B25268">
              <w:t>new data and emerging themes.</w:t>
            </w:r>
            <w:r>
              <w:rPr>
                <w:szCs w:val="22"/>
              </w:rPr>
              <w:t>”</w:t>
            </w:r>
          </w:p>
        </w:tc>
      </w:tr>
      <w:tr w:rsidR="00B634C8" w:rsidRPr="0052155C" w14:paraId="29FE3AEA" w14:textId="77777777" w:rsidTr="0034410B">
        <w:tc>
          <w:tcPr>
            <w:tcW w:w="2405" w:type="dxa"/>
          </w:tcPr>
          <w:p w14:paraId="55478968" w14:textId="66FE3FA9" w:rsidR="00B634C8" w:rsidRPr="0052155C" w:rsidRDefault="00B634C8" w:rsidP="00B634C8">
            <w:pPr>
              <w:pStyle w:val="ListParagraph"/>
              <w:numPr>
                <w:ilvl w:val="0"/>
                <w:numId w:val="1"/>
              </w:numPr>
              <w:ind w:left="454"/>
              <w:rPr>
                <w:szCs w:val="22"/>
              </w:rPr>
            </w:pPr>
            <w:r w:rsidRPr="0052155C">
              <w:rPr>
                <w:szCs w:val="22"/>
              </w:rPr>
              <w:t>Description of the coding tree</w:t>
            </w:r>
          </w:p>
        </w:tc>
        <w:tc>
          <w:tcPr>
            <w:tcW w:w="3119" w:type="dxa"/>
          </w:tcPr>
          <w:p w14:paraId="346F2F00" w14:textId="77DE9592" w:rsidR="00B634C8" w:rsidRPr="0052155C" w:rsidRDefault="00B634C8" w:rsidP="00B634C8">
            <w:pPr>
              <w:rPr>
                <w:szCs w:val="22"/>
              </w:rPr>
            </w:pPr>
            <w:r w:rsidRPr="0052155C">
              <w:rPr>
                <w:szCs w:val="22"/>
              </w:rPr>
              <w:t>Did authors provide a description of the coding tree?</w:t>
            </w:r>
          </w:p>
        </w:tc>
        <w:tc>
          <w:tcPr>
            <w:tcW w:w="3826" w:type="dxa"/>
          </w:tcPr>
          <w:p w14:paraId="2630BE67" w14:textId="197CCD48" w:rsidR="00B634C8" w:rsidRPr="0052155C" w:rsidRDefault="00B634C8" w:rsidP="00B634C8">
            <w:pPr>
              <w:rPr>
                <w:szCs w:val="22"/>
              </w:rPr>
            </w:pPr>
            <w:r w:rsidRPr="0052155C">
              <w:rPr>
                <w:szCs w:val="22"/>
              </w:rPr>
              <w:t xml:space="preserve">Page </w:t>
            </w:r>
            <w:r w:rsidR="008C6620">
              <w:rPr>
                <w:szCs w:val="22"/>
              </w:rPr>
              <w:t>7</w:t>
            </w:r>
            <w:r w:rsidRPr="0052155C">
              <w:rPr>
                <w:szCs w:val="22"/>
              </w:rPr>
              <w:t xml:space="preserve">: </w:t>
            </w:r>
          </w:p>
          <w:p w14:paraId="286AF322" w14:textId="5EFE7AEF" w:rsidR="00B634C8" w:rsidRPr="0052155C" w:rsidRDefault="00B634C8" w:rsidP="00B634C8">
            <w:pPr>
              <w:rPr>
                <w:szCs w:val="22"/>
              </w:rPr>
            </w:pPr>
            <w:r w:rsidRPr="0052155C">
              <w:rPr>
                <w:szCs w:val="22"/>
              </w:rPr>
              <w:t>“</w:t>
            </w:r>
            <w:r w:rsidR="00EC381E" w:rsidRPr="00B25268">
              <w:t>Coding</w:t>
            </w:r>
            <w:r w:rsidR="00EC381E">
              <w:t>/recoding</w:t>
            </w:r>
            <w:r w:rsidR="00EC381E" w:rsidRPr="00B25268">
              <w:t xml:space="preserve"> </w:t>
            </w:r>
            <w:r w:rsidR="00EC381E">
              <w:t xml:space="preserve">of the interviews </w:t>
            </w:r>
            <w:r w:rsidR="00EC381E" w:rsidRPr="00B25268">
              <w:t>were undertaken</w:t>
            </w:r>
            <w:r w:rsidR="00EC381E">
              <w:t xml:space="preserve"> by</w:t>
            </w:r>
            <w:r w:rsidR="00775DE2">
              <w:t xml:space="preserve"> these </w:t>
            </w:r>
            <w:r w:rsidR="00EC381E">
              <w:t xml:space="preserve">two team members, taking into consideration </w:t>
            </w:r>
            <w:r w:rsidR="00EC381E" w:rsidRPr="00B25268">
              <w:t xml:space="preserve">new data and emerging themes. </w:t>
            </w:r>
            <w:r w:rsidR="00EC381E">
              <w:t>Codes were aggregated into themes based on similarities and differences between codes</w:t>
            </w:r>
            <w:r w:rsidR="00CF55D1">
              <w:t>.</w:t>
            </w:r>
            <w:r>
              <w:rPr>
                <w:szCs w:val="22"/>
              </w:rPr>
              <w:t>”</w:t>
            </w:r>
          </w:p>
        </w:tc>
      </w:tr>
      <w:tr w:rsidR="00B634C8" w:rsidRPr="0052155C" w14:paraId="7164AF1E" w14:textId="77777777" w:rsidTr="0034410B">
        <w:tc>
          <w:tcPr>
            <w:tcW w:w="2405" w:type="dxa"/>
          </w:tcPr>
          <w:p w14:paraId="20F71031" w14:textId="49E0F435" w:rsidR="00B634C8" w:rsidRPr="0052155C" w:rsidRDefault="00B634C8" w:rsidP="00B634C8">
            <w:pPr>
              <w:pStyle w:val="ListParagraph"/>
              <w:numPr>
                <w:ilvl w:val="0"/>
                <w:numId w:val="1"/>
              </w:numPr>
              <w:ind w:left="454"/>
              <w:rPr>
                <w:szCs w:val="22"/>
              </w:rPr>
            </w:pPr>
            <w:r w:rsidRPr="0052155C">
              <w:rPr>
                <w:szCs w:val="22"/>
              </w:rPr>
              <w:t>Derivation of themes</w:t>
            </w:r>
          </w:p>
        </w:tc>
        <w:tc>
          <w:tcPr>
            <w:tcW w:w="3119" w:type="dxa"/>
          </w:tcPr>
          <w:p w14:paraId="4134E638" w14:textId="5B4A1BA6" w:rsidR="00B634C8" w:rsidRPr="0052155C" w:rsidRDefault="00B634C8" w:rsidP="00B634C8">
            <w:pPr>
              <w:rPr>
                <w:szCs w:val="22"/>
              </w:rPr>
            </w:pPr>
            <w:r w:rsidRPr="0052155C">
              <w:rPr>
                <w:szCs w:val="22"/>
              </w:rPr>
              <w:t>Were themes identified in advance or derived from the data?</w:t>
            </w:r>
          </w:p>
        </w:tc>
        <w:tc>
          <w:tcPr>
            <w:tcW w:w="3826" w:type="dxa"/>
          </w:tcPr>
          <w:p w14:paraId="7E5161B8" w14:textId="3010A879" w:rsidR="00B634C8" w:rsidRPr="0052155C" w:rsidRDefault="00B634C8" w:rsidP="00B634C8">
            <w:pPr>
              <w:rPr>
                <w:szCs w:val="22"/>
              </w:rPr>
            </w:pPr>
            <w:r w:rsidRPr="0052155C">
              <w:rPr>
                <w:szCs w:val="22"/>
              </w:rPr>
              <w:t xml:space="preserve">Page </w:t>
            </w:r>
            <w:r w:rsidR="00BE6CAA">
              <w:rPr>
                <w:szCs w:val="22"/>
              </w:rPr>
              <w:t>7</w:t>
            </w:r>
            <w:r w:rsidRPr="0052155C">
              <w:rPr>
                <w:szCs w:val="22"/>
              </w:rPr>
              <w:t xml:space="preserve">: </w:t>
            </w:r>
          </w:p>
          <w:p w14:paraId="2570BF39" w14:textId="6784407B" w:rsidR="00B634C8" w:rsidRPr="0052155C" w:rsidRDefault="00B634C8" w:rsidP="00B634C8">
            <w:pPr>
              <w:rPr>
                <w:szCs w:val="22"/>
              </w:rPr>
            </w:pPr>
            <w:r>
              <w:rPr>
                <w:szCs w:val="22"/>
              </w:rPr>
              <w:t>“</w:t>
            </w:r>
            <w:r w:rsidRPr="00B634C8">
              <w:rPr>
                <w:szCs w:val="22"/>
              </w:rPr>
              <w:t>Data analysis was done through a low inference approach</w:t>
            </w:r>
            <w:r w:rsidR="000C051D">
              <w:rPr>
                <w:szCs w:val="22"/>
                <w:vertAlign w:val="superscript"/>
              </w:rPr>
              <w:t>22</w:t>
            </w:r>
            <w:r w:rsidRPr="00B634C8">
              <w:rPr>
                <w:szCs w:val="22"/>
              </w:rPr>
              <w:t xml:space="preserve"> in an iterative fashion by the research assistant</w:t>
            </w:r>
            <w:r w:rsidR="00EC381E">
              <w:rPr>
                <w:szCs w:val="22"/>
              </w:rPr>
              <w:t xml:space="preserve"> (SG)</w:t>
            </w:r>
            <w:r w:rsidRPr="00B634C8">
              <w:rPr>
                <w:szCs w:val="22"/>
              </w:rPr>
              <w:t xml:space="preserve"> and one principal investigator</w:t>
            </w:r>
            <w:r w:rsidR="00EC381E">
              <w:rPr>
                <w:szCs w:val="22"/>
              </w:rPr>
              <w:t xml:space="preserve"> (AE)</w:t>
            </w:r>
            <w:r w:rsidRPr="00B634C8">
              <w:rPr>
                <w:szCs w:val="22"/>
              </w:rPr>
              <w:t xml:space="preserve"> using thematic synthesis.</w:t>
            </w:r>
            <w:r w:rsidR="000C051D">
              <w:rPr>
                <w:szCs w:val="22"/>
                <w:vertAlign w:val="superscript"/>
              </w:rPr>
              <w:t>23</w:t>
            </w:r>
            <w:r>
              <w:rPr>
                <w:lang w:val="en-CA"/>
              </w:rPr>
              <w:t>”</w:t>
            </w:r>
          </w:p>
        </w:tc>
      </w:tr>
      <w:tr w:rsidR="00B634C8" w:rsidRPr="0052155C" w14:paraId="2D688539" w14:textId="77777777" w:rsidTr="0034410B">
        <w:tc>
          <w:tcPr>
            <w:tcW w:w="2405" w:type="dxa"/>
          </w:tcPr>
          <w:p w14:paraId="51FACC9F" w14:textId="1BAD7904" w:rsidR="00B634C8" w:rsidRPr="0052155C" w:rsidRDefault="00B634C8" w:rsidP="00B634C8">
            <w:pPr>
              <w:pStyle w:val="ListParagraph"/>
              <w:numPr>
                <w:ilvl w:val="0"/>
                <w:numId w:val="1"/>
              </w:numPr>
              <w:ind w:left="454"/>
              <w:rPr>
                <w:szCs w:val="22"/>
              </w:rPr>
            </w:pPr>
            <w:r w:rsidRPr="0052155C">
              <w:rPr>
                <w:szCs w:val="22"/>
              </w:rPr>
              <w:t>Software</w:t>
            </w:r>
          </w:p>
        </w:tc>
        <w:tc>
          <w:tcPr>
            <w:tcW w:w="3119" w:type="dxa"/>
          </w:tcPr>
          <w:p w14:paraId="1D88E09B" w14:textId="0403EA0A" w:rsidR="00B634C8" w:rsidRPr="0052155C" w:rsidRDefault="00B634C8" w:rsidP="00B634C8">
            <w:pPr>
              <w:rPr>
                <w:szCs w:val="22"/>
              </w:rPr>
            </w:pPr>
            <w:r w:rsidRPr="0052155C">
              <w:rPr>
                <w:szCs w:val="22"/>
              </w:rPr>
              <w:t>What software, if applicable, was used to manage the data?</w:t>
            </w:r>
          </w:p>
        </w:tc>
        <w:tc>
          <w:tcPr>
            <w:tcW w:w="3826" w:type="dxa"/>
          </w:tcPr>
          <w:p w14:paraId="0231D254" w14:textId="6E9CA85C" w:rsidR="00B634C8" w:rsidRPr="0052155C" w:rsidRDefault="00B634C8" w:rsidP="00B634C8">
            <w:pPr>
              <w:rPr>
                <w:szCs w:val="22"/>
              </w:rPr>
            </w:pPr>
            <w:r w:rsidRPr="0052155C">
              <w:rPr>
                <w:szCs w:val="22"/>
              </w:rPr>
              <w:t xml:space="preserve">Page </w:t>
            </w:r>
            <w:r w:rsidR="00BE6CAA">
              <w:rPr>
                <w:szCs w:val="22"/>
              </w:rPr>
              <w:t>7</w:t>
            </w:r>
            <w:r w:rsidRPr="0052155C">
              <w:rPr>
                <w:szCs w:val="22"/>
              </w:rPr>
              <w:t xml:space="preserve">: </w:t>
            </w:r>
          </w:p>
          <w:p w14:paraId="271D62EA" w14:textId="3E26A2F5" w:rsidR="00B634C8" w:rsidRPr="0052155C" w:rsidRDefault="00B634C8" w:rsidP="00B634C8">
            <w:pPr>
              <w:rPr>
                <w:szCs w:val="22"/>
              </w:rPr>
            </w:pPr>
            <w:r w:rsidRPr="0052155C">
              <w:rPr>
                <w:szCs w:val="22"/>
              </w:rPr>
              <w:t>“</w:t>
            </w:r>
            <w:r w:rsidR="00EC381E">
              <w:t xml:space="preserve">Interviews </w:t>
            </w:r>
            <w:r w:rsidR="00EC381E" w:rsidRPr="00B25268">
              <w:t xml:space="preserve">were </w:t>
            </w:r>
            <w:r w:rsidR="00EC381E">
              <w:t xml:space="preserve">recorded, </w:t>
            </w:r>
            <w:r w:rsidR="00EC381E" w:rsidRPr="00B25268">
              <w:t>transcribed verbatim</w:t>
            </w:r>
            <w:r w:rsidR="00EC381E">
              <w:t>, and imported into NVivo</w:t>
            </w:r>
            <w:r w:rsidR="00EC381E">
              <w:rPr>
                <w:vertAlign w:val="superscript"/>
              </w:rPr>
              <w:t>TM</w:t>
            </w:r>
            <w:r w:rsidR="00EC381E">
              <w:t xml:space="preserve"> for analysis</w:t>
            </w:r>
            <w:r w:rsidR="00EC381E" w:rsidRPr="00B25268">
              <w:t>.</w:t>
            </w:r>
            <w:r>
              <w:rPr>
                <w:szCs w:val="22"/>
              </w:rPr>
              <w:t>”</w:t>
            </w:r>
          </w:p>
        </w:tc>
      </w:tr>
      <w:tr w:rsidR="00B634C8" w:rsidRPr="0052155C" w14:paraId="79506AF8" w14:textId="77777777" w:rsidTr="0034410B">
        <w:tc>
          <w:tcPr>
            <w:tcW w:w="2405" w:type="dxa"/>
          </w:tcPr>
          <w:p w14:paraId="40E047B4" w14:textId="73B265D8" w:rsidR="00B634C8" w:rsidRPr="0052155C" w:rsidRDefault="00B634C8" w:rsidP="00B634C8">
            <w:pPr>
              <w:pStyle w:val="ListParagraph"/>
              <w:numPr>
                <w:ilvl w:val="0"/>
                <w:numId w:val="1"/>
              </w:numPr>
              <w:ind w:left="454"/>
              <w:rPr>
                <w:szCs w:val="22"/>
              </w:rPr>
            </w:pPr>
            <w:r w:rsidRPr="0052155C">
              <w:rPr>
                <w:szCs w:val="22"/>
              </w:rPr>
              <w:t>Participant checking</w:t>
            </w:r>
          </w:p>
        </w:tc>
        <w:tc>
          <w:tcPr>
            <w:tcW w:w="3119" w:type="dxa"/>
          </w:tcPr>
          <w:p w14:paraId="772B9C6E" w14:textId="13249008" w:rsidR="00B634C8" w:rsidRPr="0052155C" w:rsidRDefault="00B634C8" w:rsidP="00B634C8">
            <w:pPr>
              <w:rPr>
                <w:szCs w:val="22"/>
              </w:rPr>
            </w:pPr>
            <w:r w:rsidRPr="0052155C">
              <w:rPr>
                <w:szCs w:val="22"/>
              </w:rPr>
              <w:t>Did participants provide feedback on the findings?</w:t>
            </w:r>
          </w:p>
        </w:tc>
        <w:tc>
          <w:tcPr>
            <w:tcW w:w="3826" w:type="dxa"/>
          </w:tcPr>
          <w:p w14:paraId="5F1D1235" w14:textId="02CE2376" w:rsidR="00B634C8" w:rsidRPr="0052155C" w:rsidRDefault="00B634C8" w:rsidP="00B634C8">
            <w:pPr>
              <w:rPr>
                <w:szCs w:val="22"/>
              </w:rPr>
            </w:pPr>
            <w:r w:rsidRPr="0052155C">
              <w:rPr>
                <w:szCs w:val="22"/>
              </w:rPr>
              <w:t>N/A</w:t>
            </w:r>
          </w:p>
        </w:tc>
      </w:tr>
      <w:tr w:rsidR="00B634C8" w:rsidRPr="0052155C" w14:paraId="18BDBDA1" w14:textId="77777777" w:rsidTr="0034410B">
        <w:tc>
          <w:tcPr>
            <w:tcW w:w="2405" w:type="dxa"/>
          </w:tcPr>
          <w:p w14:paraId="5828EAD2" w14:textId="7C5DAEE6" w:rsidR="00B634C8" w:rsidRPr="0052155C" w:rsidRDefault="00B634C8" w:rsidP="00B634C8">
            <w:pPr>
              <w:pStyle w:val="ListParagraph"/>
              <w:numPr>
                <w:ilvl w:val="0"/>
                <w:numId w:val="1"/>
              </w:numPr>
              <w:ind w:left="454"/>
              <w:rPr>
                <w:szCs w:val="22"/>
              </w:rPr>
            </w:pPr>
            <w:r w:rsidRPr="0052155C">
              <w:rPr>
                <w:szCs w:val="22"/>
              </w:rPr>
              <w:t>Quotations presented</w:t>
            </w:r>
          </w:p>
        </w:tc>
        <w:tc>
          <w:tcPr>
            <w:tcW w:w="3119" w:type="dxa"/>
          </w:tcPr>
          <w:p w14:paraId="683BCF2B" w14:textId="77777777" w:rsidR="00B634C8" w:rsidRPr="0052155C" w:rsidRDefault="00B634C8" w:rsidP="00B634C8">
            <w:pPr>
              <w:rPr>
                <w:szCs w:val="22"/>
              </w:rPr>
            </w:pPr>
            <w:r w:rsidRPr="0052155C">
              <w:rPr>
                <w:szCs w:val="22"/>
              </w:rPr>
              <w:t>Were participant quotations presented to illustrate the themes / findings? Was each</w:t>
            </w:r>
          </w:p>
          <w:p w14:paraId="34C54D63" w14:textId="598783A1" w:rsidR="00B634C8" w:rsidRPr="0052155C" w:rsidRDefault="00B634C8" w:rsidP="00B634C8">
            <w:pPr>
              <w:rPr>
                <w:szCs w:val="22"/>
              </w:rPr>
            </w:pPr>
            <w:r w:rsidRPr="0052155C">
              <w:rPr>
                <w:szCs w:val="22"/>
              </w:rPr>
              <w:lastRenderedPageBreak/>
              <w:t>quotation identified? e.g. participant number</w:t>
            </w:r>
          </w:p>
        </w:tc>
        <w:tc>
          <w:tcPr>
            <w:tcW w:w="3826" w:type="dxa"/>
          </w:tcPr>
          <w:p w14:paraId="5F3B6777" w14:textId="3540DC52" w:rsidR="00B634C8" w:rsidRPr="0052155C" w:rsidRDefault="00B634C8" w:rsidP="00B634C8">
            <w:pPr>
              <w:rPr>
                <w:szCs w:val="22"/>
              </w:rPr>
            </w:pPr>
            <w:r w:rsidRPr="0052155C">
              <w:rPr>
                <w:szCs w:val="22"/>
              </w:rPr>
              <w:lastRenderedPageBreak/>
              <w:t xml:space="preserve">Page </w:t>
            </w:r>
            <w:r w:rsidR="00667846">
              <w:rPr>
                <w:szCs w:val="22"/>
              </w:rPr>
              <w:t>9-12</w:t>
            </w:r>
            <w:r w:rsidRPr="0052155C">
              <w:rPr>
                <w:szCs w:val="22"/>
              </w:rPr>
              <w:t>:</w:t>
            </w:r>
          </w:p>
          <w:p w14:paraId="1036934D" w14:textId="17A9592E" w:rsidR="00B634C8" w:rsidRPr="0052155C" w:rsidRDefault="00B634C8" w:rsidP="00B634C8">
            <w:pPr>
              <w:rPr>
                <w:szCs w:val="22"/>
              </w:rPr>
            </w:pPr>
            <w:r>
              <w:rPr>
                <w:szCs w:val="22"/>
              </w:rPr>
              <w:t xml:space="preserve">Participant quotations are presented in text to illustrate the themes. </w:t>
            </w:r>
            <w:r w:rsidRPr="0052155C">
              <w:rPr>
                <w:szCs w:val="22"/>
              </w:rPr>
              <w:t>Quotations are identified by participant number.</w:t>
            </w:r>
          </w:p>
        </w:tc>
      </w:tr>
      <w:tr w:rsidR="00B634C8" w:rsidRPr="0052155C" w14:paraId="10511E01" w14:textId="77777777" w:rsidTr="0034410B">
        <w:tc>
          <w:tcPr>
            <w:tcW w:w="2405" w:type="dxa"/>
          </w:tcPr>
          <w:p w14:paraId="634C8191" w14:textId="6C83BEF5" w:rsidR="00B634C8" w:rsidRPr="0052155C" w:rsidRDefault="00B634C8" w:rsidP="00B634C8">
            <w:pPr>
              <w:pStyle w:val="ListParagraph"/>
              <w:numPr>
                <w:ilvl w:val="0"/>
                <w:numId w:val="1"/>
              </w:numPr>
              <w:ind w:left="454"/>
              <w:rPr>
                <w:szCs w:val="22"/>
              </w:rPr>
            </w:pPr>
            <w:r w:rsidRPr="0052155C">
              <w:rPr>
                <w:szCs w:val="22"/>
              </w:rPr>
              <w:t>Data and findings consistent</w:t>
            </w:r>
          </w:p>
        </w:tc>
        <w:tc>
          <w:tcPr>
            <w:tcW w:w="3119" w:type="dxa"/>
          </w:tcPr>
          <w:p w14:paraId="0913780A" w14:textId="5B17ACA3" w:rsidR="00B634C8" w:rsidRPr="0052155C" w:rsidRDefault="00B634C8" w:rsidP="00B634C8">
            <w:pPr>
              <w:rPr>
                <w:szCs w:val="22"/>
              </w:rPr>
            </w:pPr>
            <w:r w:rsidRPr="0052155C">
              <w:rPr>
                <w:szCs w:val="22"/>
              </w:rPr>
              <w:t>Was there consistency between the data presented and the findings?</w:t>
            </w:r>
          </w:p>
        </w:tc>
        <w:tc>
          <w:tcPr>
            <w:tcW w:w="3826" w:type="dxa"/>
          </w:tcPr>
          <w:p w14:paraId="4AF0BB60" w14:textId="11B800D5" w:rsidR="00B634C8" w:rsidRPr="0052155C" w:rsidRDefault="00B634C8" w:rsidP="00B634C8">
            <w:pPr>
              <w:rPr>
                <w:szCs w:val="22"/>
              </w:rPr>
            </w:pPr>
            <w:r w:rsidRPr="0052155C">
              <w:rPr>
                <w:szCs w:val="22"/>
              </w:rPr>
              <w:t xml:space="preserve">The findings were derived from the data using </w:t>
            </w:r>
            <w:r w:rsidR="00BD6B06">
              <w:rPr>
                <w:szCs w:val="22"/>
              </w:rPr>
              <w:t xml:space="preserve">a low inference approach (see page </w:t>
            </w:r>
            <w:r w:rsidR="00D81583">
              <w:rPr>
                <w:szCs w:val="22"/>
              </w:rPr>
              <w:t>7</w:t>
            </w:r>
            <w:r w:rsidR="00BD6B06">
              <w:rPr>
                <w:szCs w:val="22"/>
              </w:rPr>
              <w:t>)</w:t>
            </w:r>
            <w:r w:rsidRPr="0052155C">
              <w:rPr>
                <w:szCs w:val="22"/>
              </w:rPr>
              <w:t>, and therefore are consistent with the data presented.</w:t>
            </w:r>
          </w:p>
        </w:tc>
      </w:tr>
      <w:tr w:rsidR="00B634C8" w:rsidRPr="0052155C" w14:paraId="42ADEFB2" w14:textId="77777777" w:rsidTr="0034410B">
        <w:tc>
          <w:tcPr>
            <w:tcW w:w="2405" w:type="dxa"/>
          </w:tcPr>
          <w:p w14:paraId="5895ABA6" w14:textId="589A8308" w:rsidR="00B634C8" w:rsidRPr="0052155C" w:rsidRDefault="00B634C8" w:rsidP="00B634C8">
            <w:pPr>
              <w:pStyle w:val="ListParagraph"/>
              <w:numPr>
                <w:ilvl w:val="0"/>
                <w:numId w:val="1"/>
              </w:numPr>
              <w:ind w:left="454"/>
              <w:rPr>
                <w:szCs w:val="22"/>
              </w:rPr>
            </w:pPr>
            <w:r w:rsidRPr="0052155C">
              <w:rPr>
                <w:szCs w:val="22"/>
              </w:rPr>
              <w:t>Clarity of major themes</w:t>
            </w:r>
          </w:p>
        </w:tc>
        <w:tc>
          <w:tcPr>
            <w:tcW w:w="3119" w:type="dxa"/>
          </w:tcPr>
          <w:p w14:paraId="00E6DD6B" w14:textId="69D0DF71" w:rsidR="00B634C8" w:rsidRPr="0052155C" w:rsidRDefault="00B634C8" w:rsidP="00B634C8">
            <w:pPr>
              <w:rPr>
                <w:szCs w:val="22"/>
              </w:rPr>
            </w:pPr>
            <w:r w:rsidRPr="0052155C">
              <w:rPr>
                <w:szCs w:val="22"/>
              </w:rPr>
              <w:t>Were major themes clearly presented in the findings?</w:t>
            </w:r>
          </w:p>
        </w:tc>
        <w:tc>
          <w:tcPr>
            <w:tcW w:w="3826" w:type="dxa"/>
          </w:tcPr>
          <w:p w14:paraId="33C90ABE" w14:textId="5B15D389" w:rsidR="00B634C8" w:rsidRPr="0052155C" w:rsidRDefault="00BD6B06" w:rsidP="00B634C8">
            <w:pPr>
              <w:rPr>
                <w:szCs w:val="22"/>
              </w:rPr>
            </w:pPr>
            <w:r>
              <w:rPr>
                <w:szCs w:val="22"/>
              </w:rPr>
              <w:t>Major themes</w:t>
            </w:r>
            <w:r w:rsidR="00B634C8" w:rsidRPr="0052155C">
              <w:rPr>
                <w:szCs w:val="22"/>
              </w:rPr>
              <w:t xml:space="preserve"> are </w:t>
            </w:r>
            <w:r w:rsidR="00EC381E">
              <w:rPr>
                <w:szCs w:val="22"/>
              </w:rPr>
              <w:t xml:space="preserve">clearly </w:t>
            </w:r>
            <w:r w:rsidR="00B634C8" w:rsidRPr="0052155C">
              <w:rPr>
                <w:szCs w:val="22"/>
              </w:rPr>
              <w:t>presented</w:t>
            </w:r>
            <w:r w:rsidR="00B634C8">
              <w:rPr>
                <w:szCs w:val="22"/>
              </w:rPr>
              <w:t xml:space="preserve"> </w:t>
            </w:r>
            <w:r w:rsidR="00B634C8" w:rsidRPr="0052155C">
              <w:rPr>
                <w:szCs w:val="22"/>
              </w:rPr>
              <w:t>in the body of the paper</w:t>
            </w:r>
            <w:r w:rsidR="00B634C8">
              <w:rPr>
                <w:szCs w:val="22"/>
              </w:rPr>
              <w:t xml:space="preserve"> </w:t>
            </w:r>
            <w:r w:rsidR="00B634C8" w:rsidRPr="0052155C">
              <w:rPr>
                <w:szCs w:val="22"/>
              </w:rPr>
              <w:t>where representative participant quotations are provided for each theme.</w:t>
            </w:r>
            <w:r w:rsidR="00EC381E">
              <w:rPr>
                <w:szCs w:val="22"/>
              </w:rPr>
              <w:t xml:space="preserve"> Table 2</w:t>
            </w:r>
            <w:r w:rsidR="006A3D49">
              <w:rPr>
                <w:szCs w:val="22"/>
              </w:rPr>
              <w:t xml:space="preserve"> (page </w:t>
            </w:r>
            <w:r w:rsidR="00667846">
              <w:rPr>
                <w:szCs w:val="22"/>
              </w:rPr>
              <w:t>8</w:t>
            </w:r>
            <w:r w:rsidR="006A3D49">
              <w:rPr>
                <w:szCs w:val="22"/>
              </w:rPr>
              <w:t>)</w:t>
            </w:r>
            <w:r w:rsidR="00EC381E">
              <w:rPr>
                <w:szCs w:val="22"/>
              </w:rPr>
              <w:t xml:space="preserve"> also lays out each theme and sub-theme.</w:t>
            </w:r>
          </w:p>
        </w:tc>
      </w:tr>
      <w:tr w:rsidR="00B634C8" w:rsidRPr="0052155C" w14:paraId="66BFE7A7" w14:textId="77777777" w:rsidTr="0034410B">
        <w:tc>
          <w:tcPr>
            <w:tcW w:w="2405" w:type="dxa"/>
          </w:tcPr>
          <w:p w14:paraId="780961BB" w14:textId="6E2E6CCA" w:rsidR="00B634C8" w:rsidRPr="0052155C" w:rsidRDefault="00B634C8" w:rsidP="00B634C8">
            <w:pPr>
              <w:pStyle w:val="ListParagraph"/>
              <w:numPr>
                <w:ilvl w:val="0"/>
                <w:numId w:val="1"/>
              </w:numPr>
              <w:ind w:left="454"/>
              <w:rPr>
                <w:szCs w:val="22"/>
              </w:rPr>
            </w:pPr>
            <w:r w:rsidRPr="0052155C">
              <w:rPr>
                <w:szCs w:val="22"/>
              </w:rPr>
              <w:t>Clarity of minor themes</w:t>
            </w:r>
          </w:p>
        </w:tc>
        <w:tc>
          <w:tcPr>
            <w:tcW w:w="3119" w:type="dxa"/>
          </w:tcPr>
          <w:p w14:paraId="1AF73474" w14:textId="4BD1FF0D" w:rsidR="00B634C8" w:rsidRPr="0052155C" w:rsidRDefault="00B634C8" w:rsidP="00B634C8">
            <w:pPr>
              <w:rPr>
                <w:szCs w:val="22"/>
              </w:rPr>
            </w:pPr>
            <w:r w:rsidRPr="0052155C">
              <w:rPr>
                <w:szCs w:val="22"/>
              </w:rPr>
              <w:t>Is there a description of diverse cases or discussion of minor themes?</w:t>
            </w:r>
          </w:p>
        </w:tc>
        <w:tc>
          <w:tcPr>
            <w:tcW w:w="3826" w:type="dxa"/>
          </w:tcPr>
          <w:p w14:paraId="18A400D0" w14:textId="7D5403A3" w:rsidR="00B634C8" w:rsidRPr="0052155C" w:rsidRDefault="00EC381E" w:rsidP="00B634C8">
            <w:pPr>
              <w:rPr>
                <w:szCs w:val="22"/>
              </w:rPr>
            </w:pPr>
            <w:r>
              <w:rPr>
                <w:szCs w:val="22"/>
              </w:rPr>
              <w:t>Sub-</w:t>
            </w:r>
            <w:r w:rsidR="00BD6B06">
              <w:rPr>
                <w:szCs w:val="22"/>
              </w:rPr>
              <w:t>themes</w:t>
            </w:r>
            <w:r w:rsidR="00BD6B06" w:rsidRPr="0052155C">
              <w:rPr>
                <w:szCs w:val="22"/>
              </w:rPr>
              <w:t xml:space="preserve"> are clearly presented</w:t>
            </w:r>
            <w:r w:rsidR="00BD6B06">
              <w:rPr>
                <w:szCs w:val="22"/>
              </w:rPr>
              <w:t xml:space="preserve"> </w:t>
            </w:r>
            <w:r w:rsidR="00BD6B06" w:rsidRPr="0052155C">
              <w:rPr>
                <w:szCs w:val="22"/>
              </w:rPr>
              <w:t>in the body of the paper</w:t>
            </w:r>
            <w:r w:rsidR="00BD6B06">
              <w:rPr>
                <w:szCs w:val="22"/>
              </w:rPr>
              <w:t xml:space="preserve"> </w:t>
            </w:r>
            <w:r w:rsidR="00BD6B06" w:rsidRPr="0052155C">
              <w:rPr>
                <w:szCs w:val="22"/>
              </w:rPr>
              <w:t>where representative participant quotations are provided for each theme.</w:t>
            </w:r>
            <w:r>
              <w:rPr>
                <w:szCs w:val="22"/>
              </w:rPr>
              <w:t xml:space="preserve"> Table 2 </w:t>
            </w:r>
            <w:r w:rsidR="006A3D49">
              <w:rPr>
                <w:szCs w:val="22"/>
              </w:rPr>
              <w:t xml:space="preserve">(page </w:t>
            </w:r>
            <w:r w:rsidR="00667846">
              <w:rPr>
                <w:szCs w:val="22"/>
              </w:rPr>
              <w:t>8</w:t>
            </w:r>
            <w:r w:rsidR="006A3D49">
              <w:rPr>
                <w:szCs w:val="22"/>
              </w:rPr>
              <w:t xml:space="preserve">) </w:t>
            </w:r>
            <w:r>
              <w:rPr>
                <w:szCs w:val="22"/>
              </w:rPr>
              <w:t>also lays out each theme and sub-theme.</w:t>
            </w:r>
          </w:p>
        </w:tc>
      </w:tr>
    </w:tbl>
    <w:p w14:paraId="791ACCCA" w14:textId="5E483F00" w:rsidR="00667846" w:rsidRPr="0034410B" w:rsidRDefault="0034410B" w:rsidP="0034410B">
      <w:pPr>
        <w:rPr>
          <w:rFonts w:ascii="Times New Roman" w:eastAsia="Times New Roman" w:hAnsi="Times New Roman" w:cs="Times New Roman"/>
          <w:szCs w:val="22"/>
          <w:lang w:val="en-CA"/>
        </w:rPr>
      </w:pPr>
      <w:r w:rsidRPr="0034410B">
        <w:rPr>
          <w:rFonts w:ascii="Times New Roman" w:eastAsia="Times New Roman" w:hAnsi="Times New Roman" w:cs="Times New Roman"/>
          <w:b/>
          <w:bCs/>
          <w:szCs w:val="22"/>
          <w:lang w:val="en-CA"/>
        </w:rPr>
        <w:t>From:</w:t>
      </w:r>
      <w:r w:rsidRPr="0034410B">
        <w:rPr>
          <w:rFonts w:ascii="Times New Roman" w:eastAsia="Times New Roman" w:hAnsi="Times New Roman" w:cs="Times New Roman"/>
          <w:szCs w:val="22"/>
          <w:lang w:val="en-CA"/>
        </w:rPr>
        <w:t xml:space="preserve"> Tong A, Sainsbury P, Craig J. Consolidated criteria for reporting qualitative research (COREQ): a 32-item checklist for interviews and focus groups. International Journal for Quality in Health Care. 2007. Volume 19, Number 6: pp. 349 – 357</w:t>
      </w:r>
    </w:p>
    <w:sectPr w:rsidR="00667846" w:rsidRPr="0034410B" w:rsidSect="0034410B">
      <w:pgSz w:w="12240" w:h="15840"/>
      <w:pgMar w:top="1034" w:right="1440" w:bottom="1291"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8E591F"/>
    <w:multiLevelType w:val="hybridMultilevel"/>
    <w:tmpl w:val="E640EB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5BD1739"/>
    <w:multiLevelType w:val="multilevel"/>
    <w:tmpl w:val="47C498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39993471">
    <w:abstractNumId w:val="0"/>
  </w:num>
  <w:num w:numId="2" w16cid:durableId="13585768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B476A"/>
    <w:rsid w:val="000436A4"/>
    <w:rsid w:val="00050310"/>
    <w:rsid w:val="00065CA3"/>
    <w:rsid w:val="0007734E"/>
    <w:rsid w:val="00083218"/>
    <w:rsid w:val="00085EFA"/>
    <w:rsid w:val="0009281B"/>
    <w:rsid w:val="000B476A"/>
    <w:rsid w:val="000C051D"/>
    <w:rsid w:val="000D251C"/>
    <w:rsid w:val="000D6527"/>
    <w:rsid w:val="000E0CB8"/>
    <w:rsid w:val="000E1A98"/>
    <w:rsid w:val="00112BE4"/>
    <w:rsid w:val="00117D70"/>
    <w:rsid w:val="00124B92"/>
    <w:rsid w:val="0013451E"/>
    <w:rsid w:val="00140753"/>
    <w:rsid w:val="00150AD1"/>
    <w:rsid w:val="00161349"/>
    <w:rsid w:val="00166FC2"/>
    <w:rsid w:val="00167693"/>
    <w:rsid w:val="00172A6F"/>
    <w:rsid w:val="00181E84"/>
    <w:rsid w:val="001936DF"/>
    <w:rsid w:val="001C1F17"/>
    <w:rsid w:val="001C6DA1"/>
    <w:rsid w:val="001D3EB7"/>
    <w:rsid w:val="001D685E"/>
    <w:rsid w:val="001D7D80"/>
    <w:rsid w:val="001F1EAC"/>
    <w:rsid w:val="001F4418"/>
    <w:rsid w:val="001F71B8"/>
    <w:rsid w:val="002046B9"/>
    <w:rsid w:val="0021078C"/>
    <w:rsid w:val="0021183D"/>
    <w:rsid w:val="0021656E"/>
    <w:rsid w:val="00225E72"/>
    <w:rsid w:val="00240D2F"/>
    <w:rsid w:val="002454F3"/>
    <w:rsid w:val="002537DB"/>
    <w:rsid w:val="0026400F"/>
    <w:rsid w:val="00265308"/>
    <w:rsid w:val="00270EF6"/>
    <w:rsid w:val="00273769"/>
    <w:rsid w:val="00275720"/>
    <w:rsid w:val="00275A18"/>
    <w:rsid w:val="00275F55"/>
    <w:rsid w:val="00280C33"/>
    <w:rsid w:val="002846E9"/>
    <w:rsid w:val="0029052B"/>
    <w:rsid w:val="002931D7"/>
    <w:rsid w:val="00297D24"/>
    <w:rsid w:val="002A2CD3"/>
    <w:rsid w:val="002A50DF"/>
    <w:rsid w:val="002B1117"/>
    <w:rsid w:val="002B2FCC"/>
    <w:rsid w:val="002E0413"/>
    <w:rsid w:val="002F336B"/>
    <w:rsid w:val="002F3DBF"/>
    <w:rsid w:val="0030348D"/>
    <w:rsid w:val="00306A80"/>
    <w:rsid w:val="00317F70"/>
    <w:rsid w:val="00323D82"/>
    <w:rsid w:val="0034410B"/>
    <w:rsid w:val="003567CB"/>
    <w:rsid w:val="003711B2"/>
    <w:rsid w:val="003716DB"/>
    <w:rsid w:val="00381B36"/>
    <w:rsid w:val="003B172B"/>
    <w:rsid w:val="003C1DFF"/>
    <w:rsid w:val="003C5691"/>
    <w:rsid w:val="003D35FA"/>
    <w:rsid w:val="003E6598"/>
    <w:rsid w:val="003F3D27"/>
    <w:rsid w:val="00405F2B"/>
    <w:rsid w:val="00425911"/>
    <w:rsid w:val="0042674E"/>
    <w:rsid w:val="00431A15"/>
    <w:rsid w:val="004323BC"/>
    <w:rsid w:val="00432894"/>
    <w:rsid w:val="00436956"/>
    <w:rsid w:val="00450FD6"/>
    <w:rsid w:val="00470FC0"/>
    <w:rsid w:val="00485FE9"/>
    <w:rsid w:val="00495FA6"/>
    <w:rsid w:val="004A0566"/>
    <w:rsid w:val="004A3FD9"/>
    <w:rsid w:val="004F331C"/>
    <w:rsid w:val="004F6BC5"/>
    <w:rsid w:val="00503D85"/>
    <w:rsid w:val="005078D4"/>
    <w:rsid w:val="00517BCB"/>
    <w:rsid w:val="0052155C"/>
    <w:rsid w:val="00525D9B"/>
    <w:rsid w:val="00537A99"/>
    <w:rsid w:val="00547499"/>
    <w:rsid w:val="00554304"/>
    <w:rsid w:val="005609A1"/>
    <w:rsid w:val="00566001"/>
    <w:rsid w:val="005734BC"/>
    <w:rsid w:val="00577095"/>
    <w:rsid w:val="00581CBF"/>
    <w:rsid w:val="00584A86"/>
    <w:rsid w:val="005B48CC"/>
    <w:rsid w:val="005C4B0E"/>
    <w:rsid w:val="005D722F"/>
    <w:rsid w:val="005E382D"/>
    <w:rsid w:val="00610D8A"/>
    <w:rsid w:val="00611765"/>
    <w:rsid w:val="00626E62"/>
    <w:rsid w:val="00631768"/>
    <w:rsid w:val="0063358A"/>
    <w:rsid w:val="00651881"/>
    <w:rsid w:val="006625CA"/>
    <w:rsid w:val="00667846"/>
    <w:rsid w:val="0068507D"/>
    <w:rsid w:val="00685B13"/>
    <w:rsid w:val="00692514"/>
    <w:rsid w:val="006A3D49"/>
    <w:rsid w:val="006D190E"/>
    <w:rsid w:val="006F4918"/>
    <w:rsid w:val="006F53DB"/>
    <w:rsid w:val="00703827"/>
    <w:rsid w:val="0072383A"/>
    <w:rsid w:val="00723995"/>
    <w:rsid w:val="007249E4"/>
    <w:rsid w:val="007257A5"/>
    <w:rsid w:val="00734FEE"/>
    <w:rsid w:val="00741A4A"/>
    <w:rsid w:val="00745198"/>
    <w:rsid w:val="007614BD"/>
    <w:rsid w:val="007632B1"/>
    <w:rsid w:val="00772917"/>
    <w:rsid w:val="00775DE2"/>
    <w:rsid w:val="00784788"/>
    <w:rsid w:val="007924E0"/>
    <w:rsid w:val="00793373"/>
    <w:rsid w:val="007C0D56"/>
    <w:rsid w:val="007D62F0"/>
    <w:rsid w:val="007D6BFE"/>
    <w:rsid w:val="007F3A8D"/>
    <w:rsid w:val="007F7EA9"/>
    <w:rsid w:val="008042A6"/>
    <w:rsid w:val="00815ED9"/>
    <w:rsid w:val="00817BB7"/>
    <w:rsid w:val="00820039"/>
    <w:rsid w:val="008207FF"/>
    <w:rsid w:val="00866863"/>
    <w:rsid w:val="00873E32"/>
    <w:rsid w:val="00886E5B"/>
    <w:rsid w:val="00893596"/>
    <w:rsid w:val="0089496C"/>
    <w:rsid w:val="008B2B59"/>
    <w:rsid w:val="008C14E5"/>
    <w:rsid w:val="008C6620"/>
    <w:rsid w:val="008D0704"/>
    <w:rsid w:val="008D1138"/>
    <w:rsid w:val="008D33DA"/>
    <w:rsid w:val="008E0D2E"/>
    <w:rsid w:val="008E7F13"/>
    <w:rsid w:val="00903572"/>
    <w:rsid w:val="00903648"/>
    <w:rsid w:val="0091205B"/>
    <w:rsid w:val="0091397E"/>
    <w:rsid w:val="009311C3"/>
    <w:rsid w:val="00940F8A"/>
    <w:rsid w:val="00944DBC"/>
    <w:rsid w:val="00966B5B"/>
    <w:rsid w:val="00992AFE"/>
    <w:rsid w:val="00992BBF"/>
    <w:rsid w:val="009934DF"/>
    <w:rsid w:val="00997ED4"/>
    <w:rsid w:val="009F2F29"/>
    <w:rsid w:val="009F3F55"/>
    <w:rsid w:val="009F5D6E"/>
    <w:rsid w:val="00A02392"/>
    <w:rsid w:val="00A1006C"/>
    <w:rsid w:val="00A118B5"/>
    <w:rsid w:val="00A21B80"/>
    <w:rsid w:val="00A31FCE"/>
    <w:rsid w:val="00A55331"/>
    <w:rsid w:val="00A61881"/>
    <w:rsid w:val="00A64F91"/>
    <w:rsid w:val="00A809A5"/>
    <w:rsid w:val="00A905AA"/>
    <w:rsid w:val="00AA43C6"/>
    <w:rsid w:val="00AB6A59"/>
    <w:rsid w:val="00AB6BE2"/>
    <w:rsid w:val="00AB6CA7"/>
    <w:rsid w:val="00AC2883"/>
    <w:rsid w:val="00AD1C0B"/>
    <w:rsid w:val="00AF703D"/>
    <w:rsid w:val="00B130B7"/>
    <w:rsid w:val="00B13C96"/>
    <w:rsid w:val="00B14749"/>
    <w:rsid w:val="00B172DD"/>
    <w:rsid w:val="00B24BD4"/>
    <w:rsid w:val="00B41BA3"/>
    <w:rsid w:val="00B43246"/>
    <w:rsid w:val="00B54DA4"/>
    <w:rsid w:val="00B634C8"/>
    <w:rsid w:val="00B7709B"/>
    <w:rsid w:val="00B8221C"/>
    <w:rsid w:val="00B83751"/>
    <w:rsid w:val="00B92BC2"/>
    <w:rsid w:val="00BB2137"/>
    <w:rsid w:val="00BC20A4"/>
    <w:rsid w:val="00BD6B06"/>
    <w:rsid w:val="00BD7416"/>
    <w:rsid w:val="00BE0431"/>
    <w:rsid w:val="00BE6CAA"/>
    <w:rsid w:val="00C001AF"/>
    <w:rsid w:val="00C060AD"/>
    <w:rsid w:val="00C10B40"/>
    <w:rsid w:val="00C15151"/>
    <w:rsid w:val="00C20B78"/>
    <w:rsid w:val="00C21D12"/>
    <w:rsid w:val="00C227A9"/>
    <w:rsid w:val="00C43C4A"/>
    <w:rsid w:val="00C514BD"/>
    <w:rsid w:val="00C516E6"/>
    <w:rsid w:val="00C60969"/>
    <w:rsid w:val="00C612C5"/>
    <w:rsid w:val="00C62731"/>
    <w:rsid w:val="00C7161A"/>
    <w:rsid w:val="00C7523A"/>
    <w:rsid w:val="00C80219"/>
    <w:rsid w:val="00C82C6E"/>
    <w:rsid w:val="00C85545"/>
    <w:rsid w:val="00C85B8A"/>
    <w:rsid w:val="00C95CBD"/>
    <w:rsid w:val="00CA1FE9"/>
    <w:rsid w:val="00CA4DF4"/>
    <w:rsid w:val="00CC7FA0"/>
    <w:rsid w:val="00CD1C3B"/>
    <w:rsid w:val="00CF1A49"/>
    <w:rsid w:val="00CF55D1"/>
    <w:rsid w:val="00D048FE"/>
    <w:rsid w:val="00D214FA"/>
    <w:rsid w:val="00D259CF"/>
    <w:rsid w:val="00D26361"/>
    <w:rsid w:val="00D81583"/>
    <w:rsid w:val="00D93695"/>
    <w:rsid w:val="00E3230E"/>
    <w:rsid w:val="00E352CD"/>
    <w:rsid w:val="00E37C9E"/>
    <w:rsid w:val="00E41C22"/>
    <w:rsid w:val="00E42862"/>
    <w:rsid w:val="00E5033A"/>
    <w:rsid w:val="00E83F44"/>
    <w:rsid w:val="00E9085B"/>
    <w:rsid w:val="00E95C56"/>
    <w:rsid w:val="00E95D13"/>
    <w:rsid w:val="00E96B37"/>
    <w:rsid w:val="00E97149"/>
    <w:rsid w:val="00E97964"/>
    <w:rsid w:val="00EC381E"/>
    <w:rsid w:val="00EC4939"/>
    <w:rsid w:val="00EE42BD"/>
    <w:rsid w:val="00EF0FC9"/>
    <w:rsid w:val="00EF1E40"/>
    <w:rsid w:val="00EF2082"/>
    <w:rsid w:val="00EF20AF"/>
    <w:rsid w:val="00EF59C2"/>
    <w:rsid w:val="00F00C0A"/>
    <w:rsid w:val="00F04F54"/>
    <w:rsid w:val="00F47E0F"/>
    <w:rsid w:val="00F50772"/>
    <w:rsid w:val="00F52A99"/>
    <w:rsid w:val="00F76B3F"/>
    <w:rsid w:val="00F77ACC"/>
    <w:rsid w:val="00F92720"/>
    <w:rsid w:val="00FA10E1"/>
    <w:rsid w:val="00FA41B6"/>
    <w:rsid w:val="00FB6006"/>
    <w:rsid w:val="00FC4963"/>
    <w:rsid w:val="00FE0DAD"/>
    <w:rsid w:val="00FF3C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BBB03"/>
  <w14:defaultImageDpi w14:val="32767"/>
  <w15:chartTrackingRefBased/>
  <w15:docId w15:val="{396EE538-51F4-BA47-B180-BEBDCB70A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2155C"/>
    <w:rPr>
      <w:rFonts w:ascii="Times" w:hAnsi="Times"/>
      <w:sz w:val="22"/>
    </w:rPr>
  </w:style>
  <w:style w:type="paragraph" w:styleId="Heading1">
    <w:name w:val="heading 1"/>
    <w:basedOn w:val="Normal"/>
    <w:next w:val="Normal"/>
    <w:link w:val="Heading1Char"/>
    <w:uiPriority w:val="9"/>
    <w:qFormat/>
    <w:rsid w:val="0052155C"/>
    <w:pPr>
      <w:keepNext/>
      <w:keepLines/>
      <w:spacing w:before="240"/>
      <w:outlineLvl w:val="0"/>
    </w:pPr>
    <w:rPr>
      <w:rFonts w:eastAsiaTheme="majorEastAsia" w:cstheme="majorBidi"/>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3F5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F3F55"/>
    <w:rPr>
      <w:rFonts w:ascii="Times New Roman" w:hAnsi="Times New Roman" w:cs="Times New Roman"/>
      <w:sz w:val="18"/>
      <w:szCs w:val="18"/>
    </w:rPr>
  </w:style>
  <w:style w:type="table" w:styleId="TableGrid">
    <w:name w:val="Table Grid"/>
    <w:basedOn w:val="TableNormal"/>
    <w:uiPriority w:val="39"/>
    <w:rsid w:val="000B47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2155C"/>
    <w:rPr>
      <w:rFonts w:ascii="Times" w:eastAsiaTheme="majorEastAsia" w:hAnsi="Times" w:cstheme="majorBidi"/>
      <w:color w:val="000000" w:themeColor="text1"/>
      <w:sz w:val="32"/>
      <w:szCs w:val="32"/>
    </w:rPr>
  </w:style>
  <w:style w:type="paragraph" w:styleId="ListParagraph">
    <w:name w:val="List Paragraph"/>
    <w:basedOn w:val="Normal"/>
    <w:uiPriority w:val="34"/>
    <w:qFormat/>
    <w:rsid w:val="000436A4"/>
    <w:pPr>
      <w:ind w:left="720"/>
      <w:contextualSpacing/>
    </w:pPr>
  </w:style>
  <w:style w:type="character" w:styleId="CommentReference">
    <w:name w:val="annotation reference"/>
    <w:basedOn w:val="DefaultParagraphFont"/>
    <w:uiPriority w:val="99"/>
    <w:semiHidden/>
    <w:unhideWhenUsed/>
    <w:rsid w:val="00BD7416"/>
    <w:rPr>
      <w:sz w:val="16"/>
      <w:szCs w:val="16"/>
    </w:rPr>
  </w:style>
  <w:style w:type="paragraph" w:styleId="CommentText">
    <w:name w:val="annotation text"/>
    <w:basedOn w:val="Normal"/>
    <w:link w:val="CommentTextChar"/>
    <w:uiPriority w:val="99"/>
    <w:unhideWhenUsed/>
    <w:rsid w:val="00BD7416"/>
    <w:rPr>
      <w:sz w:val="20"/>
      <w:szCs w:val="20"/>
    </w:rPr>
  </w:style>
  <w:style w:type="character" w:customStyle="1" w:styleId="CommentTextChar">
    <w:name w:val="Comment Text Char"/>
    <w:basedOn w:val="DefaultParagraphFont"/>
    <w:link w:val="CommentText"/>
    <w:uiPriority w:val="99"/>
    <w:rsid w:val="00BD7416"/>
    <w:rPr>
      <w:sz w:val="20"/>
      <w:szCs w:val="20"/>
    </w:rPr>
  </w:style>
  <w:style w:type="paragraph" w:styleId="CommentSubject">
    <w:name w:val="annotation subject"/>
    <w:basedOn w:val="CommentText"/>
    <w:next w:val="CommentText"/>
    <w:link w:val="CommentSubjectChar"/>
    <w:uiPriority w:val="99"/>
    <w:semiHidden/>
    <w:unhideWhenUsed/>
    <w:rsid w:val="00BD7416"/>
    <w:rPr>
      <w:b/>
      <w:bCs/>
    </w:rPr>
  </w:style>
  <w:style w:type="character" w:customStyle="1" w:styleId="CommentSubjectChar">
    <w:name w:val="Comment Subject Char"/>
    <w:basedOn w:val="CommentTextChar"/>
    <w:link w:val="CommentSubject"/>
    <w:uiPriority w:val="99"/>
    <w:semiHidden/>
    <w:rsid w:val="00BD741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6458633">
      <w:bodyDiv w:val="1"/>
      <w:marLeft w:val="0"/>
      <w:marRight w:val="0"/>
      <w:marTop w:val="0"/>
      <w:marBottom w:val="0"/>
      <w:divBdr>
        <w:top w:val="none" w:sz="0" w:space="0" w:color="auto"/>
        <w:left w:val="none" w:sz="0" w:space="0" w:color="auto"/>
        <w:bottom w:val="none" w:sz="0" w:space="0" w:color="auto"/>
        <w:right w:val="none" w:sz="0" w:space="0" w:color="auto"/>
      </w:divBdr>
    </w:div>
    <w:div w:id="777681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2</TotalTime>
  <Pages>4</Pages>
  <Words>1203</Words>
  <Characters>686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sha Kabir</dc:creator>
  <cp:keywords/>
  <dc:description/>
  <cp:lastModifiedBy>Monisha Kabir</cp:lastModifiedBy>
  <cp:revision>30</cp:revision>
  <dcterms:created xsi:type="dcterms:W3CDTF">2022-12-16T17:57:00Z</dcterms:created>
  <dcterms:modified xsi:type="dcterms:W3CDTF">2023-12-12T18:48:00Z</dcterms:modified>
</cp:coreProperties>
</file>